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0AC4BD" w14:textId="77777777" w:rsidR="003561B6" w:rsidRDefault="003561B6"/>
    <w:p w14:paraId="7983F3AA" w14:textId="77777777" w:rsidR="00B41941" w:rsidRDefault="00B41941"/>
    <w:tbl>
      <w:tblPr>
        <w:tblStyle w:val="PlainTable2"/>
        <w:tblW w:w="9660" w:type="dxa"/>
        <w:tblLayout w:type="fixed"/>
        <w:tblLook w:val="04A0" w:firstRow="1" w:lastRow="0" w:firstColumn="1" w:lastColumn="0" w:noHBand="0" w:noVBand="1"/>
      </w:tblPr>
      <w:tblGrid>
        <w:gridCol w:w="523"/>
        <w:gridCol w:w="1444"/>
        <w:gridCol w:w="1430"/>
        <w:gridCol w:w="857"/>
        <w:gridCol w:w="1430"/>
        <w:gridCol w:w="1417"/>
        <w:gridCol w:w="1229"/>
        <w:gridCol w:w="1330"/>
      </w:tblGrid>
      <w:tr w:rsidR="003561B6" w14:paraId="3809B546" w14:textId="77777777" w:rsidTr="00D41D6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0" w:type="dxa"/>
            <w:gridSpan w:val="8"/>
          </w:tcPr>
          <w:p w14:paraId="4574E5BD" w14:textId="27DD157D" w:rsidR="003561B6" w:rsidRDefault="003561B6" w:rsidP="00D41D67">
            <w:pPr>
              <w:pStyle w:val="Normal1"/>
              <w:contextualSpacing w:val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461131">
              <w:rPr>
                <w:rFonts w:ascii="Times New Roman" w:hAnsi="Times New Roman" w:cs="Times New Roman"/>
                <w:sz w:val="24"/>
                <w:szCs w:val="24"/>
              </w:rPr>
              <w:t xml:space="preserve">Tabl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AF4E4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</w:t>
            </w:r>
          </w:p>
          <w:p w14:paraId="43B2A8FC" w14:textId="1975CD15" w:rsidR="003561B6" w:rsidRPr="00B41941" w:rsidRDefault="003561B6" w:rsidP="00D41D67">
            <w:pPr>
              <w:pStyle w:val="Normal1"/>
              <w:contextualSpacing w:val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Variations (SNPs and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InDel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 detected among c</w:t>
            </w:r>
            <w:r w:rsidRPr="00461131">
              <w:rPr>
                <w:rFonts w:ascii="Times New Roman" w:hAnsi="Times New Roman" w:cs="Times New Roman"/>
                <w:sz w:val="24"/>
                <w:szCs w:val="24"/>
              </w:rPr>
              <w:t>hloroplast geno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 sequences compared to J4-25</w:t>
            </w:r>
            <w:r w:rsidRPr="0046113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hloroplast genome</w:t>
            </w:r>
          </w:p>
        </w:tc>
      </w:tr>
      <w:tr w:rsidR="003561B6" w14:paraId="6EE2CEE4" w14:textId="77777777" w:rsidTr="00D41D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" w:type="dxa"/>
          </w:tcPr>
          <w:p w14:paraId="677BFD38" w14:textId="77777777" w:rsidR="003561B6" w:rsidRPr="00461131" w:rsidRDefault="003561B6" w:rsidP="00D41D67">
            <w:pPr>
              <w:pStyle w:val="Normal1"/>
              <w:contextualSpacing w:val="0"/>
              <w:rPr>
                <w:rFonts w:ascii="Times" w:hAnsi="Times"/>
                <w:sz w:val="24"/>
              </w:rPr>
            </w:pPr>
          </w:p>
          <w:p w14:paraId="1AAE2F6D" w14:textId="77777777" w:rsidR="003561B6" w:rsidRPr="00461131" w:rsidRDefault="003561B6" w:rsidP="00D41D67">
            <w:pPr>
              <w:pStyle w:val="Normal1"/>
              <w:contextualSpacing w:val="0"/>
              <w:jc w:val="center"/>
              <w:rPr>
                <w:rFonts w:ascii="Times" w:hAnsi="Times"/>
                <w:sz w:val="24"/>
              </w:rPr>
            </w:pPr>
            <w:r w:rsidRPr="00461131">
              <w:rPr>
                <w:rFonts w:ascii="Times" w:hAnsi="Times"/>
                <w:sz w:val="24"/>
              </w:rPr>
              <w:t>No</w:t>
            </w:r>
          </w:p>
        </w:tc>
        <w:tc>
          <w:tcPr>
            <w:tcW w:w="1444" w:type="dxa"/>
          </w:tcPr>
          <w:p w14:paraId="275E3986" w14:textId="77777777" w:rsidR="003561B6" w:rsidRPr="00461131" w:rsidRDefault="003561B6" w:rsidP="00D41D67">
            <w:pPr>
              <w:pStyle w:val="Normal1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  <w:bCs/>
                <w:sz w:val="24"/>
              </w:rPr>
            </w:pPr>
            <w:r w:rsidRPr="00461131">
              <w:rPr>
                <w:rFonts w:ascii="Times" w:hAnsi="Times"/>
                <w:b/>
                <w:bCs/>
                <w:sz w:val="24"/>
              </w:rPr>
              <w:t>Sample Individuals</w:t>
            </w:r>
          </w:p>
        </w:tc>
        <w:tc>
          <w:tcPr>
            <w:tcW w:w="1430" w:type="dxa"/>
          </w:tcPr>
          <w:p w14:paraId="64D183BF" w14:textId="77777777" w:rsidR="003561B6" w:rsidRPr="00461131" w:rsidRDefault="003561B6" w:rsidP="00D41D67">
            <w:pPr>
              <w:pStyle w:val="Normal1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  <w:bCs/>
                <w:sz w:val="24"/>
              </w:rPr>
            </w:pPr>
            <w:r>
              <w:rPr>
                <w:rFonts w:ascii="Times" w:hAnsi="Times"/>
                <w:b/>
                <w:bCs/>
                <w:sz w:val="24"/>
              </w:rPr>
              <w:t>Alignment position</w:t>
            </w:r>
            <w:r w:rsidRPr="00461131">
              <w:rPr>
                <w:rFonts w:ascii="Times" w:hAnsi="Times"/>
                <w:b/>
                <w:bCs/>
                <w:sz w:val="24"/>
              </w:rPr>
              <w:t xml:space="preserve"> </w:t>
            </w:r>
          </w:p>
        </w:tc>
        <w:tc>
          <w:tcPr>
            <w:tcW w:w="857" w:type="dxa"/>
          </w:tcPr>
          <w:p w14:paraId="54B82DD2" w14:textId="77777777" w:rsidR="003561B6" w:rsidRDefault="003561B6" w:rsidP="00D41D67">
            <w:pPr>
              <w:pStyle w:val="Normal1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  <w:bCs/>
                <w:sz w:val="24"/>
              </w:rPr>
            </w:pPr>
            <w:r>
              <w:rPr>
                <w:rFonts w:ascii="Times" w:hAnsi="Times"/>
                <w:b/>
                <w:bCs/>
                <w:sz w:val="24"/>
              </w:rPr>
              <w:t>Var. type</w:t>
            </w:r>
          </w:p>
        </w:tc>
        <w:tc>
          <w:tcPr>
            <w:tcW w:w="1430" w:type="dxa"/>
          </w:tcPr>
          <w:p w14:paraId="38C2BFA9" w14:textId="77777777" w:rsidR="003561B6" w:rsidRPr="00461131" w:rsidRDefault="003561B6" w:rsidP="00D41D67">
            <w:pPr>
              <w:pStyle w:val="Normal1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  <w:bCs/>
                <w:sz w:val="24"/>
              </w:rPr>
            </w:pPr>
            <w:r>
              <w:rPr>
                <w:rFonts w:ascii="Times" w:hAnsi="Times"/>
                <w:b/>
                <w:bCs/>
                <w:sz w:val="24"/>
              </w:rPr>
              <w:t>Nucleotide variations</w:t>
            </w:r>
          </w:p>
        </w:tc>
        <w:tc>
          <w:tcPr>
            <w:tcW w:w="1417" w:type="dxa"/>
          </w:tcPr>
          <w:p w14:paraId="223F7F3A" w14:textId="77777777" w:rsidR="003561B6" w:rsidRPr="00461131" w:rsidRDefault="003561B6" w:rsidP="00D41D67">
            <w:pPr>
              <w:pStyle w:val="Normal1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  <w:bCs/>
                <w:sz w:val="24"/>
              </w:rPr>
            </w:pPr>
            <w:r>
              <w:rPr>
                <w:rFonts w:ascii="Times" w:hAnsi="Times"/>
                <w:b/>
                <w:bCs/>
                <w:sz w:val="24"/>
              </w:rPr>
              <w:t>Location in the cp genome / gene</w:t>
            </w:r>
          </w:p>
        </w:tc>
        <w:tc>
          <w:tcPr>
            <w:tcW w:w="1229" w:type="dxa"/>
          </w:tcPr>
          <w:p w14:paraId="79009CD3" w14:textId="77777777" w:rsidR="003561B6" w:rsidRPr="00461131" w:rsidRDefault="003561B6" w:rsidP="00D41D67">
            <w:pPr>
              <w:pStyle w:val="Normal1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  <w:bCs/>
                <w:sz w:val="24"/>
              </w:rPr>
            </w:pPr>
            <w:r>
              <w:rPr>
                <w:rFonts w:ascii="Times" w:hAnsi="Times"/>
                <w:b/>
                <w:bCs/>
                <w:sz w:val="24"/>
              </w:rPr>
              <w:t>Original position in the cp genome</w:t>
            </w:r>
          </w:p>
        </w:tc>
        <w:tc>
          <w:tcPr>
            <w:tcW w:w="1330" w:type="dxa"/>
          </w:tcPr>
          <w:p w14:paraId="278D32CE" w14:textId="77777777" w:rsidR="003561B6" w:rsidRPr="00461131" w:rsidRDefault="003561B6" w:rsidP="00D41D67">
            <w:pPr>
              <w:pStyle w:val="Normal1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  <w:bCs/>
                <w:sz w:val="24"/>
              </w:rPr>
            </w:pPr>
            <w:r>
              <w:rPr>
                <w:rFonts w:ascii="Times" w:hAnsi="Times"/>
                <w:b/>
                <w:bCs/>
                <w:sz w:val="24"/>
              </w:rPr>
              <w:t>Coverage depth (X) in nucleotide position</w:t>
            </w:r>
          </w:p>
        </w:tc>
      </w:tr>
      <w:tr w:rsidR="003561B6" w14:paraId="5767A160" w14:textId="77777777" w:rsidTr="00D41D67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" w:type="dxa"/>
          </w:tcPr>
          <w:p w14:paraId="0E27FAAA" w14:textId="77777777" w:rsidR="003561B6" w:rsidRDefault="003561B6" w:rsidP="00D41D67">
            <w:pPr>
              <w:pStyle w:val="Normal1"/>
              <w:contextualSpacing w:val="0"/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1.</w:t>
            </w:r>
          </w:p>
        </w:tc>
        <w:tc>
          <w:tcPr>
            <w:tcW w:w="1444" w:type="dxa"/>
          </w:tcPr>
          <w:p w14:paraId="2EC80CB9" w14:textId="77777777" w:rsidR="003561B6" w:rsidRDefault="003561B6" w:rsidP="00D41D67">
            <w:pPr>
              <w:pStyle w:val="Normal1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ML-161</w:t>
            </w:r>
          </w:p>
        </w:tc>
        <w:tc>
          <w:tcPr>
            <w:tcW w:w="1430" w:type="dxa"/>
          </w:tcPr>
          <w:p w14:paraId="4B9CDB31" w14:textId="77777777" w:rsidR="003561B6" w:rsidRDefault="003561B6" w:rsidP="00D41D67">
            <w:pPr>
              <w:pStyle w:val="Normal1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 w:rsidRPr="0095078E">
              <w:rPr>
                <w:rFonts w:ascii="Times" w:hAnsi="Times"/>
                <w:sz w:val="24"/>
              </w:rPr>
              <w:t>113667</w:t>
            </w:r>
          </w:p>
        </w:tc>
        <w:tc>
          <w:tcPr>
            <w:tcW w:w="857" w:type="dxa"/>
          </w:tcPr>
          <w:p w14:paraId="5B91B34D" w14:textId="77777777" w:rsidR="003561B6" w:rsidRPr="0095078E" w:rsidRDefault="003561B6" w:rsidP="00D41D67">
            <w:pPr>
              <w:pStyle w:val="Normal1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SNP</w:t>
            </w:r>
          </w:p>
        </w:tc>
        <w:tc>
          <w:tcPr>
            <w:tcW w:w="1430" w:type="dxa"/>
          </w:tcPr>
          <w:p w14:paraId="7F987C44" w14:textId="77777777" w:rsidR="003561B6" w:rsidRPr="0095078E" w:rsidRDefault="003561B6" w:rsidP="00D41D67">
            <w:pPr>
              <w:pStyle w:val="Normal1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</w:rPr>
            </w:pPr>
            <w:r w:rsidRPr="0095078E">
              <w:rPr>
                <w:rFonts w:ascii="Times" w:hAnsi="Times" w:cs="Times"/>
                <w:sz w:val="24"/>
                <w:szCs w:val="24"/>
              </w:rPr>
              <w:t>'A' instead of 'C'</w:t>
            </w:r>
          </w:p>
        </w:tc>
        <w:tc>
          <w:tcPr>
            <w:tcW w:w="1417" w:type="dxa"/>
          </w:tcPr>
          <w:p w14:paraId="17E4411B" w14:textId="77777777" w:rsidR="003561B6" w:rsidRPr="0095078E" w:rsidRDefault="003561B6" w:rsidP="00D41D67">
            <w:pPr>
              <w:pStyle w:val="Normal1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</w:rPr>
            </w:pPr>
            <w:r w:rsidRPr="00E17328">
              <w:t xml:space="preserve">SSC- </w:t>
            </w:r>
            <w:proofErr w:type="spellStart"/>
            <w:r w:rsidRPr="00E17328">
              <w:t>ndhF</w:t>
            </w:r>
            <w:proofErr w:type="spellEnd"/>
            <w:r w:rsidRPr="00E17328">
              <w:t xml:space="preserve"> (coding gene)</w:t>
            </w:r>
          </w:p>
        </w:tc>
        <w:tc>
          <w:tcPr>
            <w:tcW w:w="1229" w:type="dxa"/>
          </w:tcPr>
          <w:p w14:paraId="2AA25ACA" w14:textId="77777777" w:rsidR="003561B6" w:rsidRPr="0095078E" w:rsidRDefault="003561B6" w:rsidP="00D41D67">
            <w:pPr>
              <w:pStyle w:val="Normal1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</w:rPr>
            </w:pPr>
            <w:r w:rsidRPr="008278E5">
              <w:t>113655</w:t>
            </w:r>
          </w:p>
        </w:tc>
        <w:tc>
          <w:tcPr>
            <w:tcW w:w="1330" w:type="dxa"/>
          </w:tcPr>
          <w:p w14:paraId="3181B0C7" w14:textId="77777777" w:rsidR="003561B6" w:rsidRPr="0095078E" w:rsidRDefault="003561B6" w:rsidP="00D41D67">
            <w:pPr>
              <w:pStyle w:val="Normal1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</w:rPr>
            </w:pPr>
            <w:r w:rsidRPr="008278E5">
              <w:t>3543</w:t>
            </w:r>
          </w:p>
        </w:tc>
      </w:tr>
      <w:tr w:rsidR="003561B6" w14:paraId="7DC01471" w14:textId="77777777" w:rsidTr="00D41D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" w:type="dxa"/>
          </w:tcPr>
          <w:p w14:paraId="3DA6CCF9" w14:textId="77777777" w:rsidR="003561B6" w:rsidRDefault="003561B6" w:rsidP="00D41D67">
            <w:pPr>
              <w:pStyle w:val="Normal1"/>
              <w:contextualSpacing w:val="0"/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2.</w:t>
            </w:r>
          </w:p>
        </w:tc>
        <w:tc>
          <w:tcPr>
            <w:tcW w:w="1444" w:type="dxa"/>
          </w:tcPr>
          <w:p w14:paraId="431231EA" w14:textId="77777777" w:rsidR="003561B6" w:rsidRDefault="003561B6" w:rsidP="00D41D67">
            <w:pPr>
              <w:pStyle w:val="Normal1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ML-161</w:t>
            </w:r>
          </w:p>
        </w:tc>
        <w:tc>
          <w:tcPr>
            <w:tcW w:w="1430" w:type="dxa"/>
          </w:tcPr>
          <w:p w14:paraId="2C11C676" w14:textId="77777777" w:rsidR="003561B6" w:rsidRDefault="003561B6" w:rsidP="00D41D67">
            <w:pPr>
              <w:pStyle w:val="Normal1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 w:rsidRPr="0066186C">
              <w:t>13146</w:t>
            </w:r>
          </w:p>
        </w:tc>
        <w:tc>
          <w:tcPr>
            <w:tcW w:w="857" w:type="dxa"/>
          </w:tcPr>
          <w:p w14:paraId="40F75849" w14:textId="77777777" w:rsidR="003561B6" w:rsidRPr="0066186C" w:rsidRDefault="003561B6" w:rsidP="00D41D67">
            <w:pPr>
              <w:pStyle w:val="Normal1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NP</w:t>
            </w:r>
          </w:p>
        </w:tc>
        <w:tc>
          <w:tcPr>
            <w:tcW w:w="1430" w:type="dxa"/>
          </w:tcPr>
          <w:p w14:paraId="6C02C3EE" w14:textId="77777777" w:rsidR="003561B6" w:rsidRDefault="003561B6" w:rsidP="00D41D67">
            <w:pPr>
              <w:pStyle w:val="Normal1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 w:rsidRPr="0066186C">
              <w:t xml:space="preserve"> 'A' instead of 'G'</w:t>
            </w:r>
          </w:p>
        </w:tc>
        <w:tc>
          <w:tcPr>
            <w:tcW w:w="1417" w:type="dxa"/>
          </w:tcPr>
          <w:p w14:paraId="41237261" w14:textId="77777777" w:rsidR="003561B6" w:rsidRDefault="003561B6" w:rsidP="00D41D67">
            <w:pPr>
              <w:pStyle w:val="Normal1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 w:rsidRPr="00E17328">
              <w:t xml:space="preserve">LSC- </w:t>
            </w:r>
            <w:proofErr w:type="spellStart"/>
            <w:r w:rsidRPr="00E17328">
              <w:t>atpF</w:t>
            </w:r>
            <w:proofErr w:type="spellEnd"/>
            <w:r w:rsidRPr="00E17328">
              <w:t xml:space="preserve"> (intron)</w:t>
            </w:r>
          </w:p>
        </w:tc>
        <w:tc>
          <w:tcPr>
            <w:tcW w:w="1229" w:type="dxa"/>
          </w:tcPr>
          <w:p w14:paraId="07E7C2E4" w14:textId="77777777" w:rsidR="003561B6" w:rsidRDefault="003561B6" w:rsidP="00D41D67">
            <w:pPr>
              <w:pStyle w:val="Normal1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 w:rsidRPr="008278E5">
              <w:t>13144</w:t>
            </w:r>
          </w:p>
        </w:tc>
        <w:tc>
          <w:tcPr>
            <w:tcW w:w="1330" w:type="dxa"/>
          </w:tcPr>
          <w:p w14:paraId="612C5B86" w14:textId="77777777" w:rsidR="003561B6" w:rsidRDefault="003561B6" w:rsidP="00D41D67">
            <w:pPr>
              <w:pStyle w:val="Normal1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 w:rsidRPr="008278E5">
              <w:t>4364</w:t>
            </w:r>
          </w:p>
        </w:tc>
      </w:tr>
      <w:tr w:rsidR="003561B6" w14:paraId="1C365777" w14:textId="77777777" w:rsidTr="00D41D67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" w:type="dxa"/>
          </w:tcPr>
          <w:p w14:paraId="4CDD416A" w14:textId="77777777" w:rsidR="003561B6" w:rsidRDefault="003561B6" w:rsidP="00D41D67">
            <w:pPr>
              <w:pStyle w:val="Normal1"/>
              <w:contextualSpacing w:val="0"/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3.</w:t>
            </w:r>
          </w:p>
        </w:tc>
        <w:tc>
          <w:tcPr>
            <w:tcW w:w="1444" w:type="dxa"/>
          </w:tcPr>
          <w:p w14:paraId="5F235DD7" w14:textId="77777777" w:rsidR="003561B6" w:rsidRDefault="003561B6" w:rsidP="00D41D67">
            <w:pPr>
              <w:pStyle w:val="Normal1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ML-161</w:t>
            </w:r>
          </w:p>
        </w:tc>
        <w:tc>
          <w:tcPr>
            <w:tcW w:w="1430" w:type="dxa"/>
          </w:tcPr>
          <w:p w14:paraId="6AD3F53E" w14:textId="77777777" w:rsidR="003561B6" w:rsidRDefault="003561B6" w:rsidP="00D41D67">
            <w:pPr>
              <w:pStyle w:val="Normal1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 w:rsidRPr="004870C2">
              <w:rPr>
                <w:rFonts w:ascii="Times" w:hAnsi="Times"/>
                <w:sz w:val="24"/>
              </w:rPr>
              <w:t>84332</w:t>
            </w:r>
          </w:p>
        </w:tc>
        <w:tc>
          <w:tcPr>
            <w:tcW w:w="857" w:type="dxa"/>
          </w:tcPr>
          <w:p w14:paraId="60743A31" w14:textId="77777777" w:rsidR="003561B6" w:rsidRPr="004870C2" w:rsidRDefault="003561B6" w:rsidP="00D41D67">
            <w:pPr>
              <w:pStyle w:val="Normal1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SNP</w:t>
            </w:r>
          </w:p>
        </w:tc>
        <w:tc>
          <w:tcPr>
            <w:tcW w:w="1430" w:type="dxa"/>
          </w:tcPr>
          <w:p w14:paraId="65E94E94" w14:textId="77777777" w:rsidR="003561B6" w:rsidRDefault="003561B6" w:rsidP="00D41D67">
            <w:pPr>
              <w:pStyle w:val="Normal1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 w:rsidRPr="004870C2">
              <w:rPr>
                <w:rFonts w:ascii="Times" w:hAnsi="Times"/>
                <w:sz w:val="24"/>
              </w:rPr>
              <w:t>'A' instead of 'G'</w:t>
            </w:r>
          </w:p>
        </w:tc>
        <w:tc>
          <w:tcPr>
            <w:tcW w:w="1417" w:type="dxa"/>
          </w:tcPr>
          <w:p w14:paraId="4278695E" w14:textId="77777777" w:rsidR="003561B6" w:rsidRDefault="003561B6" w:rsidP="00D41D67">
            <w:pPr>
              <w:pStyle w:val="Normal1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 w:rsidRPr="00E17328">
              <w:t>LSC- rps3 (coding gene)</w:t>
            </w:r>
          </w:p>
        </w:tc>
        <w:tc>
          <w:tcPr>
            <w:tcW w:w="1229" w:type="dxa"/>
          </w:tcPr>
          <w:p w14:paraId="206F20AE" w14:textId="77777777" w:rsidR="003561B6" w:rsidRDefault="003561B6" w:rsidP="00D41D67">
            <w:pPr>
              <w:pStyle w:val="Normal1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 w:rsidRPr="008278E5">
              <w:t>84323</w:t>
            </w:r>
          </w:p>
        </w:tc>
        <w:tc>
          <w:tcPr>
            <w:tcW w:w="1330" w:type="dxa"/>
          </w:tcPr>
          <w:p w14:paraId="62456B68" w14:textId="77777777" w:rsidR="003561B6" w:rsidRDefault="003561B6" w:rsidP="00D41D67">
            <w:pPr>
              <w:pStyle w:val="Normal1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 w:rsidRPr="008278E5">
              <w:t>5438</w:t>
            </w:r>
          </w:p>
        </w:tc>
      </w:tr>
      <w:tr w:rsidR="003561B6" w14:paraId="74CB2090" w14:textId="77777777" w:rsidTr="00D41D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" w:type="dxa"/>
          </w:tcPr>
          <w:p w14:paraId="6BC62C2C" w14:textId="77777777" w:rsidR="003561B6" w:rsidRDefault="003561B6" w:rsidP="00D41D67">
            <w:pPr>
              <w:pStyle w:val="Normal1"/>
              <w:contextualSpacing w:val="0"/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4.</w:t>
            </w:r>
          </w:p>
        </w:tc>
        <w:tc>
          <w:tcPr>
            <w:tcW w:w="1444" w:type="dxa"/>
          </w:tcPr>
          <w:p w14:paraId="2C9979D0" w14:textId="77777777" w:rsidR="003561B6" w:rsidRDefault="003561B6" w:rsidP="00D41D67">
            <w:pPr>
              <w:pStyle w:val="Normal1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 w:rsidRPr="004870C2">
              <w:rPr>
                <w:rFonts w:ascii="Times" w:hAnsi="Times"/>
                <w:sz w:val="24"/>
              </w:rPr>
              <w:t>ML-161</w:t>
            </w:r>
          </w:p>
        </w:tc>
        <w:tc>
          <w:tcPr>
            <w:tcW w:w="1430" w:type="dxa"/>
          </w:tcPr>
          <w:p w14:paraId="16E2F4B6" w14:textId="77777777" w:rsidR="003561B6" w:rsidRDefault="003561B6" w:rsidP="00D41D67">
            <w:pPr>
              <w:pStyle w:val="Normal1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 w:rsidRPr="00C55391">
              <w:rPr>
                <w:rFonts w:ascii="Times" w:hAnsi="Times"/>
                <w:sz w:val="24"/>
              </w:rPr>
              <w:t>87123</w:t>
            </w:r>
          </w:p>
        </w:tc>
        <w:tc>
          <w:tcPr>
            <w:tcW w:w="857" w:type="dxa"/>
          </w:tcPr>
          <w:p w14:paraId="1BD29CEC" w14:textId="77777777" w:rsidR="003561B6" w:rsidRPr="008E52D1" w:rsidRDefault="003561B6" w:rsidP="00D41D67">
            <w:pPr>
              <w:pStyle w:val="Normal1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NP</w:t>
            </w:r>
          </w:p>
        </w:tc>
        <w:tc>
          <w:tcPr>
            <w:tcW w:w="1430" w:type="dxa"/>
          </w:tcPr>
          <w:p w14:paraId="79DAC30D" w14:textId="77777777" w:rsidR="003561B6" w:rsidRDefault="003561B6" w:rsidP="00D41D67">
            <w:pPr>
              <w:pStyle w:val="Normal1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 w:rsidRPr="008E52D1">
              <w:t xml:space="preserve"> 'A' instead of 'G'</w:t>
            </w:r>
          </w:p>
        </w:tc>
        <w:tc>
          <w:tcPr>
            <w:tcW w:w="1417" w:type="dxa"/>
          </w:tcPr>
          <w:p w14:paraId="5879C833" w14:textId="77777777" w:rsidR="003561B6" w:rsidRDefault="003561B6" w:rsidP="00D41D67">
            <w:pPr>
              <w:pStyle w:val="Normal1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 w:rsidRPr="00E17328">
              <w:t>IR- rpl2 (exon)</w:t>
            </w:r>
          </w:p>
        </w:tc>
        <w:tc>
          <w:tcPr>
            <w:tcW w:w="1229" w:type="dxa"/>
          </w:tcPr>
          <w:p w14:paraId="53023DBE" w14:textId="77777777" w:rsidR="003561B6" w:rsidRDefault="003561B6" w:rsidP="00D41D67">
            <w:pPr>
              <w:pStyle w:val="Normal1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 w:rsidRPr="008278E5">
              <w:t>87113</w:t>
            </w:r>
          </w:p>
        </w:tc>
        <w:tc>
          <w:tcPr>
            <w:tcW w:w="1330" w:type="dxa"/>
          </w:tcPr>
          <w:p w14:paraId="18078D79" w14:textId="77777777" w:rsidR="003561B6" w:rsidRDefault="003561B6" w:rsidP="00D41D67">
            <w:pPr>
              <w:pStyle w:val="Normal1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 w:rsidRPr="008278E5">
              <w:t>5197</w:t>
            </w:r>
          </w:p>
        </w:tc>
      </w:tr>
      <w:tr w:rsidR="003561B6" w14:paraId="5B436B71" w14:textId="77777777" w:rsidTr="00D41D67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" w:type="dxa"/>
          </w:tcPr>
          <w:p w14:paraId="2FAD2AB3" w14:textId="77777777" w:rsidR="003561B6" w:rsidRDefault="003561B6" w:rsidP="00D41D67">
            <w:pPr>
              <w:pStyle w:val="Normal1"/>
              <w:contextualSpacing w:val="0"/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5.</w:t>
            </w:r>
          </w:p>
        </w:tc>
        <w:tc>
          <w:tcPr>
            <w:tcW w:w="1444" w:type="dxa"/>
          </w:tcPr>
          <w:p w14:paraId="214BEE92" w14:textId="77777777" w:rsidR="003561B6" w:rsidRDefault="003561B6" w:rsidP="00D41D67">
            <w:pPr>
              <w:pStyle w:val="Normal1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 w:rsidRPr="00BE3239">
              <w:t>ML161</w:t>
            </w:r>
          </w:p>
        </w:tc>
        <w:tc>
          <w:tcPr>
            <w:tcW w:w="1430" w:type="dxa"/>
          </w:tcPr>
          <w:p w14:paraId="790C0CD6" w14:textId="77777777" w:rsidR="003561B6" w:rsidRDefault="003561B6" w:rsidP="00D41D67">
            <w:pPr>
              <w:pStyle w:val="Normal1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 w:rsidRPr="00BE3239">
              <w:t>118637</w:t>
            </w:r>
          </w:p>
        </w:tc>
        <w:tc>
          <w:tcPr>
            <w:tcW w:w="857" w:type="dxa"/>
          </w:tcPr>
          <w:p w14:paraId="5E55579D" w14:textId="77777777" w:rsidR="003561B6" w:rsidRPr="00BE3239" w:rsidRDefault="003561B6" w:rsidP="00D41D67">
            <w:pPr>
              <w:pStyle w:val="Normal1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NP</w:t>
            </w:r>
          </w:p>
        </w:tc>
        <w:tc>
          <w:tcPr>
            <w:tcW w:w="1430" w:type="dxa"/>
          </w:tcPr>
          <w:p w14:paraId="0B0F1534" w14:textId="77777777" w:rsidR="003561B6" w:rsidRDefault="003561B6" w:rsidP="00D41D67">
            <w:pPr>
              <w:pStyle w:val="Normal1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 w:rsidRPr="00BE3239">
              <w:t xml:space="preserve"> 'A' instead of 'T'</w:t>
            </w:r>
          </w:p>
        </w:tc>
        <w:tc>
          <w:tcPr>
            <w:tcW w:w="1417" w:type="dxa"/>
          </w:tcPr>
          <w:p w14:paraId="5CAD2655" w14:textId="77777777" w:rsidR="003561B6" w:rsidRDefault="003561B6" w:rsidP="00D41D67">
            <w:pPr>
              <w:pStyle w:val="Normal1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 w:rsidRPr="00E17328">
              <w:t xml:space="preserve">SSC- </w:t>
            </w:r>
            <w:proofErr w:type="spellStart"/>
            <w:r w:rsidRPr="00E17328">
              <w:t>ndhD-psaC</w:t>
            </w:r>
            <w:proofErr w:type="spellEnd"/>
            <w:r w:rsidRPr="00E17328">
              <w:t xml:space="preserve"> (intergenic)</w:t>
            </w:r>
          </w:p>
        </w:tc>
        <w:tc>
          <w:tcPr>
            <w:tcW w:w="1229" w:type="dxa"/>
          </w:tcPr>
          <w:p w14:paraId="79A47ECA" w14:textId="77777777" w:rsidR="003561B6" w:rsidRDefault="003561B6" w:rsidP="00D41D67">
            <w:pPr>
              <w:pStyle w:val="Normal1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 w:rsidRPr="008278E5">
              <w:t>118625</w:t>
            </w:r>
          </w:p>
        </w:tc>
        <w:tc>
          <w:tcPr>
            <w:tcW w:w="1330" w:type="dxa"/>
          </w:tcPr>
          <w:p w14:paraId="36A10B83" w14:textId="77777777" w:rsidR="003561B6" w:rsidRDefault="003561B6" w:rsidP="00D41D67">
            <w:pPr>
              <w:pStyle w:val="Normal1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 w:rsidRPr="008278E5">
              <w:t>4209</w:t>
            </w:r>
          </w:p>
        </w:tc>
      </w:tr>
      <w:tr w:rsidR="003561B6" w14:paraId="5323B79A" w14:textId="77777777" w:rsidTr="00D41D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" w:type="dxa"/>
          </w:tcPr>
          <w:p w14:paraId="447DB97F" w14:textId="77777777" w:rsidR="003561B6" w:rsidRDefault="003561B6" w:rsidP="00D41D67">
            <w:pPr>
              <w:pStyle w:val="Normal1"/>
              <w:contextualSpacing w:val="0"/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6.</w:t>
            </w:r>
          </w:p>
        </w:tc>
        <w:tc>
          <w:tcPr>
            <w:tcW w:w="1444" w:type="dxa"/>
          </w:tcPr>
          <w:p w14:paraId="2642291C" w14:textId="77777777" w:rsidR="003561B6" w:rsidRDefault="003561B6" w:rsidP="00D41D67">
            <w:pPr>
              <w:pStyle w:val="Normal1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 w:rsidRPr="00BE3239">
              <w:t>ML161</w:t>
            </w:r>
          </w:p>
        </w:tc>
        <w:tc>
          <w:tcPr>
            <w:tcW w:w="1430" w:type="dxa"/>
          </w:tcPr>
          <w:p w14:paraId="532FE732" w14:textId="77777777" w:rsidR="003561B6" w:rsidRDefault="003561B6" w:rsidP="00D41D67">
            <w:pPr>
              <w:pStyle w:val="Normal1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 w:rsidRPr="00BE3239">
              <w:t>118646</w:t>
            </w:r>
          </w:p>
        </w:tc>
        <w:tc>
          <w:tcPr>
            <w:tcW w:w="857" w:type="dxa"/>
          </w:tcPr>
          <w:p w14:paraId="6FC542B3" w14:textId="77777777" w:rsidR="003561B6" w:rsidRPr="00BE3239" w:rsidRDefault="003561B6" w:rsidP="00D41D67">
            <w:pPr>
              <w:pStyle w:val="Normal1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NP</w:t>
            </w:r>
          </w:p>
        </w:tc>
        <w:tc>
          <w:tcPr>
            <w:tcW w:w="1430" w:type="dxa"/>
          </w:tcPr>
          <w:p w14:paraId="7D9CCF8D" w14:textId="77777777" w:rsidR="003561B6" w:rsidRDefault="003561B6" w:rsidP="00D41D67">
            <w:pPr>
              <w:pStyle w:val="Normal1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 w:rsidRPr="00BE3239">
              <w:t xml:space="preserve"> 'A' instead of 'T'</w:t>
            </w:r>
          </w:p>
        </w:tc>
        <w:tc>
          <w:tcPr>
            <w:tcW w:w="1417" w:type="dxa"/>
          </w:tcPr>
          <w:p w14:paraId="03D33E40" w14:textId="77777777" w:rsidR="003561B6" w:rsidRDefault="003561B6" w:rsidP="00D41D67">
            <w:pPr>
              <w:pStyle w:val="Normal1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 w:rsidRPr="00E17328">
              <w:t xml:space="preserve">SSC- </w:t>
            </w:r>
            <w:proofErr w:type="spellStart"/>
            <w:r w:rsidRPr="00E17328">
              <w:t>ndhD-psaC</w:t>
            </w:r>
            <w:proofErr w:type="spellEnd"/>
            <w:r w:rsidRPr="00E17328">
              <w:t xml:space="preserve"> (intergenic)</w:t>
            </w:r>
          </w:p>
        </w:tc>
        <w:tc>
          <w:tcPr>
            <w:tcW w:w="1229" w:type="dxa"/>
          </w:tcPr>
          <w:p w14:paraId="5A07D1A0" w14:textId="77777777" w:rsidR="003561B6" w:rsidRDefault="003561B6" w:rsidP="00D41D67">
            <w:pPr>
              <w:pStyle w:val="Normal1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 w:rsidRPr="008278E5">
              <w:t>118634</w:t>
            </w:r>
          </w:p>
        </w:tc>
        <w:tc>
          <w:tcPr>
            <w:tcW w:w="1330" w:type="dxa"/>
          </w:tcPr>
          <w:p w14:paraId="7901BFB0" w14:textId="77777777" w:rsidR="003561B6" w:rsidRDefault="003561B6" w:rsidP="00D41D67">
            <w:pPr>
              <w:pStyle w:val="Normal1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 w:rsidRPr="008278E5">
              <w:t>4149</w:t>
            </w:r>
          </w:p>
        </w:tc>
      </w:tr>
      <w:tr w:rsidR="003561B6" w14:paraId="128824C0" w14:textId="77777777" w:rsidTr="00D41D67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" w:type="dxa"/>
          </w:tcPr>
          <w:p w14:paraId="1C4761BE" w14:textId="77777777" w:rsidR="003561B6" w:rsidRDefault="003561B6" w:rsidP="00D41D67">
            <w:pPr>
              <w:pStyle w:val="Normal1"/>
              <w:contextualSpacing w:val="0"/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7.</w:t>
            </w:r>
          </w:p>
        </w:tc>
        <w:tc>
          <w:tcPr>
            <w:tcW w:w="1444" w:type="dxa"/>
          </w:tcPr>
          <w:p w14:paraId="797D84D8" w14:textId="77777777" w:rsidR="003561B6" w:rsidRDefault="003561B6" w:rsidP="00D41D67">
            <w:pPr>
              <w:pStyle w:val="Normal1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 w:rsidRPr="00BE3239">
              <w:t>ML161</w:t>
            </w:r>
          </w:p>
        </w:tc>
        <w:tc>
          <w:tcPr>
            <w:tcW w:w="1430" w:type="dxa"/>
          </w:tcPr>
          <w:p w14:paraId="5F5E55F7" w14:textId="77777777" w:rsidR="003561B6" w:rsidRDefault="003561B6" w:rsidP="00D41D67">
            <w:pPr>
              <w:pStyle w:val="Normal1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 w:rsidRPr="00BE3239">
              <w:t>116600</w:t>
            </w:r>
          </w:p>
        </w:tc>
        <w:tc>
          <w:tcPr>
            <w:tcW w:w="857" w:type="dxa"/>
          </w:tcPr>
          <w:p w14:paraId="4114DC8B" w14:textId="77777777" w:rsidR="003561B6" w:rsidRPr="00BE3239" w:rsidRDefault="003561B6" w:rsidP="00D41D67">
            <w:pPr>
              <w:pStyle w:val="Normal1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NP</w:t>
            </w:r>
          </w:p>
        </w:tc>
        <w:tc>
          <w:tcPr>
            <w:tcW w:w="1430" w:type="dxa"/>
          </w:tcPr>
          <w:p w14:paraId="585D84FB" w14:textId="77777777" w:rsidR="003561B6" w:rsidRDefault="003561B6" w:rsidP="00D41D67">
            <w:pPr>
              <w:pStyle w:val="Normal1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 w:rsidRPr="00BE3239">
              <w:t xml:space="preserve"> 'C' instead of 'T'</w:t>
            </w:r>
          </w:p>
        </w:tc>
        <w:tc>
          <w:tcPr>
            <w:tcW w:w="1417" w:type="dxa"/>
          </w:tcPr>
          <w:p w14:paraId="16C36BC6" w14:textId="77777777" w:rsidR="003561B6" w:rsidRDefault="003561B6" w:rsidP="00D41D67">
            <w:pPr>
              <w:pStyle w:val="Normal1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 w:rsidRPr="00E17328">
              <w:t xml:space="preserve">SSC- </w:t>
            </w:r>
            <w:proofErr w:type="spellStart"/>
            <w:r w:rsidRPr="00E17328">
              <w:t>ccsA</w:t>
            </w:r>
            <w:proofErr w:type="spellEnd"/>
            <w:r w:rsidRPr="00E17328">
              <w:t xml:space="preserve"> (coding gene)</w:t>
            </w:r>
          </w:p>
        </w:tc>
        <w:tc>
          <w:tcPr>
            <w:tcW w:w="1229" w:type="dxa"/>
          </w:tcPr>
          <w:p w14:paraId="620A558E" w14:textId="77777777" w:rsidR="003561B6" w:rsidRDefault="003561B6" w:rsidP="00D41D67">
            <w:pPr>
              <w:pStyle w:val="Normal1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 w:rsidRPr="008278E5">
              <w:t>116588</w:t>
            </w:r>
          </w:p>
        </w:tc>
        <w:tc>
          <w:tcPr>
            <w:tcW w:w="1330" w:type="dxa"/>
          </w:tcPr>
          <w:p w14:paraId="4181257E" w14:textId="77777777" w:rsidR="003561B6" w:rsidRDefault="003561B6" w:rsidP="00D41D67">
            <w:pPr>
              <w:pStyle w:val="Normal1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 w:rsidRPr="008278E5">
              <w:t>4185</w:t>
            </w:r>
          </w:p>
        </w:tc>
      </w:tr>
      <w:tr w:rsidR="003561B6" w14:paraId="38BDC79F" w14:textId="77777777" w:rsidTr="00D41D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" w:type="dxa"/>
          </w:tcPr>
          <w:p w14:paraId="0BF6824A" w14:textId="77777777" w:rsidR="003561B6" w:rsidRDefault="003561B6" w:rsidP="00D41D67">
            <w:pPr>
              <w:pStyle w:val="Normal1"/>
              <w:contextualSpacing w:val="0"/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8.</w:t>
            </w:r>
          </w:p>
        </w:tc>
        <w:tc>
          <w:tcPr>
            <w:tcW w:w="1444" w:type="dxa"/>
          </w:tcPr>
          <w:p w14:paraId="0AF10EA1" w14:textId="77777777" w:rsidR="003561B6" w:rsidRDefault="003561B6" w:rsidP="00D41D67">
            <w:pPr>
              <w:pStyle w:val="Normal1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 w:rsidRPr="00BE3239">
              <w:t>ML161</w:t>
            </w:r>
          </w:p>
        </w:tc>
        <w:tc>
          <w:tcPr>
            <w:tcW w:w="1430" w:type="dxa"/>
          </w:tcPr>
          <w:p w14:paraId="5CCADD60" w14:textId="77777777" w:rsidR="003561B6" w:rsidRDefault="003561B6" w:rsidP="00D41D67">
            <w:pPr>
              <w:pStyle w:val="Normal1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 w:rsidRPr="00BE3239">
              <w:t>30389</w:t>
            </w:r>
          </w:p>
        </w:tc>
        <w:tc>
          <w:tcPr>
            <w:tcW w:w="857" w:type="dxa"/>
          </w:tcPr>
          <w:p w14:paraId="6D9B9020" w14:textId="77777777" w:rsidR="003561B6" w:rsidRPr="00BE3239" w:rsidRDefault="003561B6" w:rsidP="00D41D67">
            <w:pPr>
              <w:pStyle w:val="Normal1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NP</w:t>
            </w:r>
          </w:p>
        </w:tc>
        <w:tc>
          <w:tcPr>
            <w:tcW w:w="1430" w:type="dxa"/>
          </w:tcPr>
          <w:p w14:paraId="03F51D2E" w14:textId="77777777" w:rsidR="003561B6" w:rsidRDefault="003561B6" w:rsidP="00D41D67">
            <w:pPr>
              <w:pStyle w:val="Normal1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 w:rsidRPr="00BE3239">
              <w:t xml:space="preserve"> 'G' instead of 'T'</w:t>
            </w:r>
          </w:p>
        </w:tc>
        <w:tc>
          <w:tcPr>
            <w:tcW w:w="1417" w:type="dxa"/>
          </w:tcPr>
          <w:p w14:paraId="6D6D236F" w14:textId="77777777" w:rsidR="003561B6" w:rsidRDefault="003561B6" w:rsidP="00D41D67">
            <w:pPr>
              <w:pStyle w:val="Normal1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 w:rsidRPr="00E17328">
              <w:t xml:space="preserve">LSC- </w:t>
            </w:r>
            <w:proofErr w:type="spellStart"/>
            <w:r w:rsidRPr="00E17328">
              <w:t>psbM</w:t>
            </w:r>
            <w:proofErr w:type="spellEnd"/>
            <w:r w:rsidRPr="00E17328">
              <w:t>-</w:t>
            </w:r>
            <w:proofErr w:type="spellStart"/>
            <w:r w:rsidRPr="00E17328">
              <w:t>trnD</w:t>
            </w:r>
            <w:proofErr w:type="spellEnd"/>
            <w:r w:rsidRPr="00E17328">
              <w:t>-GUC (intergenic)</w:t>
            </w:r>
          </w:p>
        </w:tc>
        <w:tc>
          <w:tcPr>
            <w:tcW w:w="1229" w:type="dxa"/>
          </w:tcPr>
          <w:p w14:paraId="0EF53C3C" w14:textId="77777777" w:rsidR="003561B6" w:rsidRDefault="003561B6" w:rsidP="00D41D67">
            <w:pPr>
              <w:pStyle w:val="Normal1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 w:rsidRPr="008278E5">
              <w:t>30386</w:t>
            </w:r>
          </w:p>
        </w:tc>
        <w:tc>
          <w:tcPr>
            <w:tcW w:w="1330" w:type="dxa"/>
          </w:tcPr>
          <w:p w14:paraId="71147447" w14:textId="77777777" w:rsidR="003561B6" w:rsidRDefault="003561B6" w:rsidP="00D41D67">
            <w:pPr>
              <w:pStyle w:val="Normal1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 w:rsidRPr="008278E5">
              <w:t>5416</w:t>
            </w:r>
          </w:p>
        </w:tc>
      </w:tr>
      <w:tr w:rsidR="003561B6" w14:paraId="6D2C3167" w14:textId="77777777" w:rsidTr="00D41D67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" w:type="dxa"/>
          </w:tcPr>
          <w:p w14:paraId="639FF41A" w14:textId="77777777" w:rsidR="003561B6" w:rsidRDefault="003561B6" w:rsidP="00D41D67">
            <w:pPr>
              <w:pStyle w:val="Normal1"/>
              <w:contextualSpacing w:val="0"/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9.</w:t>
            </w:r>
          </w:p>
        </w:tc>
        <w:tc>
          <w:tcPr>
            <w:tcW w:w="1444" w:type="dxa"/>
          </w:tcPr>
          <w:p w14:paraId="0A648561" w14:textId="77777777" w:rsidR="003561B6" w:rsidRDefault="003561B6" w:rsidP="00D41D67">
            <w:pPr>
              <w:pStyle w:val="Normal1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 w:rsidRPr="00BE3239">
              <w:t>ML161</w:t>
            </w:r>
          </w:p>
        </w:tc>
        <w:tc>
          <w:tcPr>
            <w:tcW w:w="1430" w:type="dxa"/>
          </w:tcPr>
          <w:p w14:paraId="4D5D9E59" w14:textId="77777777" w:rsidR="003561B6" w:rsidRDefault="003561B6" w:rsidP="00D41D67">
            <w:pPr>
              <w:pStyle w:val="Normal1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 w:rsidRPr="00BE3239">
              <w:t>53628</w:t>
            </w:r>
          </w:p>
        </w:tc>
        <w:tc>
          <w:tcPr>
            <w:tcW w:w="857" w:type="dxa"/>
          </w:tcPr>
          <w:p w14:paraId="1B909A72" w14:textId="77777777" w:rsidR="003561B6" w:rsidRPr="00BE3239" w:rsidRDefault="003561B6" w:rsidP="00D41D67">
            <w:pPr>
              <w:pStyle w:val="Normal1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NP</w:t>
            </w:r>
          </w:p>
        </w:tc>
        <w:tc>
          <w:tcPr>
            <w:tcW w:w="1430" w:type="dxa"/>
          </w:tcPr>
          <w:p w14:paraId="1581C04A" w14:textId="77777777" w:rsidR="003561B6" w:rsidRDefault="003561B6" w:rsidP="00D41D67">
            <w:pPr>
              <w:pStyle w:val="Normal1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 w:rsidRPr="00BE3239">
              <w:t xml:space="preserve"> 'G' instead of 'T'</w:t>
            </w:r>
          </w:p>
        </w:tc>
        <w:tc>
          <w:tcPr>
            <w:tcW w:w="1417" w:type="dxa"/>
          </w:tcPr>
          <w:p w14:paraId="2DBA8531" w14:textId="77777777" w:rsidR="003561B6" w:rsidRDefault="003561B6" w:rsidP="00D41D67">
            <w:pPr>
              <w:pStyle w:val="Normal1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 w:rsidRPr="00E17328">
              <w:t xml:space="preserve">LSC- </w:t>
            </w:r>
            <w:proofErr w:type="spellStart"/>
            <w:r w:rsidRPr="00E17328">
              <w:t>trnV</w:t>
            </w:r>
            <w:proofErr w:type="spellEnd"/>
            <w:r w:rsidRPr="00E17328">
              <w:t>-UAC-</w:t>
            </w:r>
            <w:proofErr w:type="spellStart"/>
            <w:r w:rsidRPr="00E17328">
              <w:t>trnM</w:t>
            </w:r>
            <w:proofErr w:type="spellEnd"/>
            <w:r w:rsidRPr="00E17328">
              <w:t>-CAU (intergenic)</w:t>
            </w:r>
          </w:p>
        </w:tc>
        <w:tc>
          <w:tcPr>
            <w:tcW w:w="1229" w:type="dxa"/>
          </w:tcPr>
          <w:p w14:paraId="67946604" w14:textId="77777777" w:rsidR="003561B6" w:rsidRDefault="003561B6" w:rsidP="00D41D67">
            <w:pPr>
              <w:pStyle w:val="Normal1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 w:rsidRPr="008278E5">
              <w:t>53624</w:t>
            </w:r>
          </w:p>
        </w:tc>
        <w:tc>
          <w:tcPr>
            <w:tcW w:w="1330" w:type="dxa"/>
          </w:tcPr>
          <w:p w14:paraId="431A90A7" w14:textId="77777777" w:rsidR="003561B6" w:rsidRDefault="003561B6" w:rsidP="00D41D67">
            <w:pPr>
              <w:pStyle w:val="Normal1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 w:rsidRPr="008278E5">
              <w:t>4990</w:t>
            </w:r>
          </w:p>
        </w:tc>
      </w:tr>
      <w:tr w:rsidR="003561B6" w14:paraId="670223B4" w14:textId="77777777" w:rsidTr="00D41D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" w:type="dxa"/>
          </w:tcPr>
          <w:p w14:paraId="53703B58" w14:textId="77777777" w:rsidR="003561B6" w:rsidRDefault="003561B6" w:rsidP="00D41D67">
            <w:pPr>
              <w:pStyle w:val="Normal1"/>
              <w:contextualSpacing w:val="0"/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10.</w:t>
            </w:r>
          </w:p>
        </w:tc>
        <w:tc>
          <w:tcPr>
            <w:tcW w:w="1444" w:type="dxa"/>
          </w:tcPr>
          <w:p w14:paraId="13A193C9" w14:textId="77777777" w:rsidR="003561B6" w:rsidRDefault="003561B6" w:rsidP="00D41D67">
            <w:pPr>
              <w:pStyle w:val="Normal1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 w:rsidRPr="000E0BE0">
              <w:t>ML161</w:t>
            </w:r>
          </w:p>
        </w:tc>
        <w:tc>
          <w:tcPr>
            <w:tcW w:w="1430" w:type="dxa"/>
          </w:tcPr>
          <w:p w14:paraId="38AF4051" w14:textId="77777777" w:rsidR="003561B6" w:rsidRDefault="003561B6" w:rsidP="00D41D67">
            <w:pPr>
              <w:pStyle w:val="Normal1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 w:rsidRPr="000E0BE0">
              <w:t>118635</w:t>
            </w:r>
          </w:p>
        </w:tc>
        <w:tc>
          <w:tcPr>
            <w:tcW w:w="857" w:type="dxa"/>
          </w:tcPr>
          <w:p w14:paraId="3643230A" w14:textId="77777777" w:rsidR="003561B6" w:rsidRPr="000E0BE0" w:rsidRDefault="003561B6" w:rsidP="00D41D67">
            <w:pPr>
              <w:pStyle w:val="Normal1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NP</w:t>
            </w:r>
          </w:p>
        </w:tc>
        <w:tc>
          <w:tcPr>
            <w:tcW w:w="1430" w:type="dxa"/>
          </w:tcPr>
          <w:p w14:paraId="48A418A4" w14:textId="77777777" w:rsidR="003561B6" w:rsidRDefault="003561B6" w:rsidP="00D41D67">
            <w:pPr>
              <w:pStyle w:val="Normal1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 w:rsidRPr="000E0BE0">
              <w:t xml:space="preserve"> 'T' instead of 'A'</w:t>
            </w:r>
          </w:p>
        </w:tc>
        <w:tc>
          <w:tcPr>
            <w:tcW w:w="1417" w:type="dxa"/>
          </w:tcPr>
          <w:p w14:paraId="5A521588" w14:textId="77777777" w:rsidR="003561B6" w:rsidRDefault="003561B6" w:rsidP="00D41D67">
            <w:pPr>
              <w:pStyle w:val="Normal1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 w:rsidRPr="00E17328">
              <w:t xml:space="preserve">SSC- </w:t>
            </w:r>
            <w:proofErr w:type="spellStart"/>
            <w:r w:rsidRPr="00E17328">
              <w:t>ndhD-psaC</w:t>
            </w:r>
            <w:proofErr w:type="spellEnd"/>
            <w:r w:rsidRPr="00E17328">
              <w:t xml:space="preserve"> (intergenic)</w:t>
            </w:r>
          </w:p>
        </w:tc>
        <w:tc>
          <w:tcPr>
            <w:tcW w:w="1229" w:type="dxa"/>
          </w:tcPr>
          <w:p w14:paraId="1A10E6F6" w14:textId="77777777" w:rsidR="003561B6" w:rsidRDefault="003561B6" w:rsidP="00D41D67">
            <w:pPr>
              <w:pStyle w:val="Normal1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 w:rsidRPr="008278E5">
              <w:t>118623</w:t>
            </w:r>
          </w:p>
        </w:tc>
        <w:tc>
          <w:tcPr>
            <w:tcW w:w="1330" w:type="dxa"/>
          </w:tcPr>
          <w:p w14:paraId="15793C11" w14:textId="77777777" w:rsidR="003561B6" w:rsidRDefault="003561B6" w:rsidP="00D41D67">
            <w:pPr>
              <w:pStyle w:val="Normal1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 w:rsidRPr="008278E5">
              <w:t>4224</w:t>
            </w:r>
          </w:p>
        </w:tc>
      </w:tr>
      <w:tr w:rsidR="003561B6" w14:paraId="5C77D4BB" w14:textId="77777777" w:rsidTr="00D41D67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" w:type="dxa"/>
          </w:tcPr>
          <w:p w14:paraId="58208DD3" w14:textId="77777777" w:rsidR="003561B6" w:rsidRDefault="003561B6" w:rsidP="00D41D67">
            <w:pPr>
              <w:pStyle w:val="Normal1"/>
              <w:contextualSpacing w:val="0"/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11.</w:t>
            </w:r>
          </w:p>
        </w:tc>
        <w:tc>
          <w:tcPr>
            <w:tcW w:w="1444" w:type="dxa"/>
          </w:tcPr>
          <w:p w14:paraId="73EDC4E5" w14:textId="77777777" w:rsidR="003561B6" w:rsidRDefault="003561B6" w:rsidP="00D41D67">
            <w:pPr>
              <w:pStyle w:val="Normal1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 w:rsidRPr="000E0BE0">
              <w:t>ML161</w:t>
            </w:r>
          </w:p>
        </w:tc>
        <w:tc>
          <w:tcPr>
            <w:tcW w:w="1430" w:type="dxa"/>
          </w:tcPr>
          <w:p w14:paraId="03A77EF4" w14:textId="77777777" w:rsidR="003561B6" w:rsidRDefault="003561B6" w:rsidP="00D41D67">
            <w:pPr>
              <w:pStyle w:val="Normal1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 w:rsidRPr="000E0BE0">
              <w:t>118641</w:t>
            </w:r>
          </w:p>
        </w:tc>
        <w:tc>
          <w:tcPr>
            <w:tcW w:w="857" w:type="dxa"/>
          </w:tcPr>
          <w:p w14:paraId="4BBE108F" w14:textId="77777777" w:rsidR="003561B6" w:rsidRPr="000E0BE0" w:rsidRDefault="003561B6" w:rsidP="00D41D67">
            <w:pPr>
              <w:pStyle w:val="Normal1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NP</w:t>
            </w:r>
          </w:p>
        </w:tc>
        <w:tc>
          <w:tcPr>
            <w:tcW w:w="1430" w:type="dxa"/>
          </w:tcPr>
          <w:p w14:paraId="558E2772" w14:textId="77777777" w:rsidR="003561B6" w:rsidRDefault="003561B6" w:rsidP="00D41D67">
            <w:pPr>
              <w:pStyle w:val="Normal1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 w:rsidRPr="000E0BE0">
              <w:t xml:space="preserve"> 'T' instead of 'A'</w:t>
            </w:r>
          </w:p>
        </w:tc>
        <w:tc>
          <w:tcPr>
            <w:tcW w:w="1417" w:type="dxa"/>
          </w:tcPr>
          <w:p w14:paraId="498C3706" w14:textId="77777777" w:rsidR="003561B6" w:rsidRDefault="003561B6" w:rsidP="00D41D67">
            <w:pPr>
              <w:pStyle w:val="Normal1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 w:rsidRPr="00E17328">
              <w:t xml:space="preserve">SSC- </w:t>
            </w:r>
            <w:proofErr w:type="spellStart"/>
            <w:r w:rsidRPr="00E17328">
              <w:t>ndhD-psaC</w:t>
            </w:r>
            <w:proofErr w:type="spellEnd"/>
            <w:r w:rsidRPr="00E17328">
              <w:t xml:space="preserve"> (intergenic)</w:t>
            </w:r>
          </w:p>
        </w:tc>
        <w:tc>
          <w:tcPr>
            <w:tcW w:w="1229" w:type="dxa"/>
          </w:tcPr>
          <w:p w14:paraId="2327CFA0" w14:textId="77777777" w:rsidR="003561B6" w:rsidRDefault="003561B6" w:rsidP="00D41D67">
            <w:pPr>
              <w:pStyle w:val="Normal1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 w:rsidRPr="008278E5">
              <w:t>118629</w:t>
            </w:r>
          </w:p>
        </w:tc>
        <w:tc>
          <w:tcPr>
            <w:tcW w:w="1330" w:type="dxa"/>
          </w:tcPr>
          <w:p w14:paraId="4954FCEC" w14:textId="77777777" w:rsidR="003561B6" w:rsidRDefault="003561B6" w:rsidP="00D41D67">
            <w:pPr>
              <w:pStyle w:val="Normal1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 w:rsidRPr="008278E5">
              <w:t>4211</w:t>
            </w:r>
          </w:p>
        </w:tc>
      </w:tr>
      <w:tr w:rsidR="003561B6" w14:paraId="4B1084C8" w14:textId="77777777" w:rsidTr="00D41D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" w:type="dxa"/>
          </w:tcPr>
          <w:p w14:paraId="7C28F275" w14:textId="77777777" w:rsidR="003561B6" w:rsidRDefault="003561B6" w:rsidP="00D41D67">
            <w:pPr>
              <w:pStyle w:val="Normal1"/>
              <w:contextualSpacing w:val="0"/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12.</w:t>
            </w:r>
          </w:p>
        </w:tc>
        <w:tc>
          <w:tcPr>
            <w:tcW w:w="1444" w:type="dxa"/>
          </w:tcPr>
          <w:p w14:paraId="49EA5B41" w14:textId="77777777" w:rsidR="003561B6" w:rsidRDefault="003561B6" w:rsidP="00D41D67">
            <w:pPr>
              <w:pStyle w:val="Normal1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 w:rsidRPr="000E0BE0">
              <w:t>ML161</w:t>
            </w:r>
          </w:p>
        </w:tc>
        <w:tc>
          <w:tcPr>
            <w:tcW w:w="1430" w:type="dxa"/>
          </w:tcPr>
          <w:p w14:paraId="3EBBA40E" w14:textId="77777777" w:rsidR="003561B6" w:rsidRDefault="003561B6" w:rsidP="00D41D67">
            <w:pPr>
              <w:pStyle w:val="Normal1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 w:rsidRPr="000E0BE0">
              <w:t>118642</w:t>
            </w:r>
          </w:p>
        </w:tc>
        <w:tc>
          <w:tcPr>
            <w:tcW w:w="857" w:type="dxa"/>
          </w:tcPr>
          <w:p w14:paraId="3F9185F4" w14:textId="77777777" w:rsidR="003561B6" w:rsidRPr="000E0BE0" w:rsidRDefault="003561B6" w:rsidP="00D41D67">
            <w:pPr>
              <w:pStyle w:val="Normal1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NP</w:t>
            </w:r>
          </w:p>
        </w:tc>
        <w:tc>
          <w:tcPr>
            <w:tcW w:w="1430" w:type="dxa"/>
          </w:tcPr>
          <w:p w14:paraId="4CCCA573" w14:textId="77777777" w:rsidR="003561B6" w:rsidRDefault="003561B6" w:rsidP="00D41D67">
            <w:pPr>
              <w:pStyle w:val="Normal1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 w:rsidRPr="000E0BE0">
              <w:t xml:space="preserve"> 'T' instead of 'A'</w:t>
            </w:r>
          </w:p>
        </w:tc>
        <w:tc>
          <w:tcPr>
            <w:tcW w:w="1417" w:type="dxa"/>
          </w:tcPr>
          <w:p w14:paraId="61F41560" w14:textId="77777777" w:rsidR="003561B6" w:rsidRDefault="003561B6" w:rsidP="00D41D67">
            <w:pPr>
              <w:pStyle w:val="Normal1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 w:rsidRPr="00E17328">
              <w:t xml:space="preserve">SSC- </w:t>
            </w:r>
            <w:proofErr w:type="spellStart"/>
            <w:r w:rsidRPr="00E17328">
              <w:t>ndhD-psaC</w:t>
            </w:r>
            <w:proofErr w:type="spellEnd"/>
            <w:r w:rsidRPr="00E17328">
              <w:t xml:space="preserve"> (intergenic)</w:t>
            </w:r>
          </w:p>
        </w:tc>
        <w:tc>
          <w:tcPr>
            <w:tcW w:w="1229" w:type="dxa"/>
          </w:tcPr>
          <w:p w14:paraId="6BE4F397" w14:textId="77777777" w:rsidR="003561B6" w:rsidRDefault="003561B6" w:rsidP="00D41D67">
            <w:pPr>
              <w:pStyle w:val="Normal1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 w:rsidRPr="008278E5">
              <w:t>118630</w:t>
            </w:r>
          </w:p>
        </w:tc>
        <w:tc>
          <w:tcPr>
            <w:tcW w:w="1330" w:type="dxa"/>
          </w:tcPr>
          <w:p w14:paraId="4961E164" w14:textId="77777777" w:rsidR="003561B6" w:rsidRDefault="003561B6" w:rsidP="00D41D67">
            <w:pPr>
              <w:pStyle w:val="Normal1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 w:rsidRPr="008278E5">
              <w:t>4198</w:t>
            </w:r>
          </w:p>
        </w:tc>
      </w:tr>
      <w:tr w:rsidR="003561B6" w14:paraId="0DD75D65" w14:textId="77777777" w:rsidTr="00D41D67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" w:type="dxa"/>
          </w:tcPr>
          <w:p w14:paraId="53C2C31F" w14:textId="77777777" w:rsidR="003561B6" w:rsidRDefault="003561B6" w:rsidP="00D41D67">
            <w:pPr>
              <w:pStyle w:val="Normal1"/>
              <w:contextualSpacing w:val="0"/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lastRenderedPageBreak/>
              <w:t>13.</w:t>
            </w:r>
          </w:p>
        </w:tc>
        <w:tc>
          <w:tcPr>
            <w:tcW w:w="1444" w:type="dxa"/>
          </w:tcPr>
          <w:p w14:paraId="71C46DA0" w14:textId="77777777" w:rsidR="003561B6" w:rsidRDefault="003561B6" w:rsidP="00D41D67">
            <w:pPr>
              <w:pStyle w:val="Normal1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 w:rsidRPr="000E0BE0">
              <w:t>ML161</w:t>
            </w:r>
          </w:p>
        </w:tc>
        <w:tc>
          <w:tcPr>
            <w:tcW w:w="1430" w:type="dxa"/>
          </w:tcPr>
          <w:p w14:paraId="17AE8C83" w14:textId="77777777" w:rsidR="003561B6" w:rsidRDefault="003561B6" w:rsidP="00D41D67">
            <w:pPr>
              <w:pStyle w:val="Normal1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 w:rsidRPr="000E0BE0">
              <w:t>118648</w:t>
            </w:r>
          </w:p>
        </w:tc>
        <w:tc>
          <w:tcPr>
            <w:tcW w:w="857" w:type="dxa"/>
          </w:tcPr>
          <w:p w14:paraId="1E513AF5" w14:textId="77777777" w:rsidR="003561B6" w:rsidRPr="000E0BE0" w:rsidRDefault="003561B6" w:rsidP="00D41D67">
            <w:pPr>
              <w:pStyle w:val="Normal1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NP</w:t>
            </w:r>
          </w:p>
        </w:tc>
        <w:tc>
          <w:tcPr>
            <w:tcW w:w="1430" w:type="dxa"/>
          </w:tcPr>
          <w:p w14:paraId="2D4F99C7" w14:textId="77777777" w:rsidR="003561B6" w:rsidRDefault="003561B6" w:rsidP="00D41D67">
            <w:pPr>
              <w:pStyle w:val="Normal1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 w:rsidRPr="000E0BE0">
              <w:t xml:space="preserve"> 'T' instead of 'A'</w:t>
            </w:r>
          </w:p>
        </w:tc>
        <w:tc>
          <w:tcPr>
            <w:tcW w:w="1417" w:type="dxa"/>
          </w:tcPr>
          <w:p w14:paraId="61CB39CA" w14:textId="77777777" w:rsidR="003561B6" w:rsidRDefault="003561B6" w:rsidP="00D41D67">
            <w:pPr>
              <w:pStyle w:val="Normal1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 w:rsidRPr="00E17328">
              <w:t xml:space="preserve">SSC- </w:t>
            </w:r>
            <w:proofErr w:type="spellStart"/>
            <w:r w:rsidRPr="00E17328">
              <w:t>ndhD-psaC</w:t>
            </w:r>
            <w:proofErr w:type="spellEnd"/>
            <w:r w:rsidRPr="00E17328">
              <w:t xml:space="preserve"> (intergenic)</w:t>
            </w:r>
          </w:p>
        </w:tc>
        <w:tc>
          <w:tcPr>
            <w:tcW w:w="1229" w:type="dxa"/>
          </w:tcPr>
          <w:p w14:paraId="4C74D3B2" w14:textId="77777777" w:rsidR="003561B6" w:rsidRDefault="003561B6" w:rsidP="00D41D67">
            <w:pPr>
              <w:pStyle w:val="Normal1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 w:rsidRPr="008278E5">
              <w:t>118636</w:t>
            </w:r>
          </w:p>
        </w:tc>
        <w:tc>
          <w:tcPr>
            <w:tcW w:w="1330" w:type="dxa"/>
          </w:tcPr>
          <w:p w14:paraId="38EA4149" w14:textId="77777777" w:rsidR="003561B6" w:rsidRDefault="003561B6" w:rsidP="00D41D67">
            <w:pPr>
              <w:pStyle w:val="Normal1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 w:rsidRPr="008278E5">
              <w:t>3806</w:t>
            </w:r>
          </w:p>
        </w:tc>
      </w:tr>
      <w:tr w:rsidR="003561B6" w14:paraId="266D315F" w14:textId="77777777" w:rsidTr="00D41D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" w:type="dxa"/>
          </w:tcPr>
          <w:p w14:paraId="1A26B74C" w14:textId="77777777" w:rsidR="003561B6" w:rsidRDefault="003561B6" w:rsidP="00D41D67">
            <w:pPr>
              <w:pStyle w:val="Normal1"/>
              <w:contextualSpacing w:val="0"/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14.</w:t>
            </w:r>
          </w:p>
        </w:tc>
        <w:tc>
          <w:tcPr>
            <w:tcW w:w="1444" w:type="dxa"/>
          </w:tcPr>
          <w:p w14:paraId="5A529CA6" w14:textId="77777777" w:rsidR="003561B6" w:rsidRDefault="003561B6" w:rsidP="00D41D67">
            <w:pPr>
              <w:pStyle w:val="Normal1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 w:rsidRPr="000E0BE0">
              <w:t>ML161</w:t>
            </w:r>
          </w:p>
        </w:tc>
        <w:tc>
          <w:tcPr>
            <w:tcW w:w="1430" w:type="dxa"/>
          </w:tcPr>
          <w:p w14:paraId="2E50756E" w14:textId="77777777" w:rsidR="003561B6" w:rsidRDefault="003561B6" w:rsidP="00D41D67">
            <w:pPr>
              <w:pStyle w:val="Normal1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 w:rsidRPr="000E0BE0">
              <w:t>83660</w:t>
            </w:r>
          </w:p>
        </w:tc>
        <w:tc>
          <w:tcPr>
            <w:tcW w:w="857" w:type="dxa"/>
          </w:tcPr>
          <w:p w14:paraId="5FB5D0BB" w14:textId="77777777" w:rsidR="003561B6" w:rsidRPr="000E0BE0" w:rsidRDefault="003561B6" w:rsidP="00D41D67">
            <w:pPr>
              <w:pStyle w:val="Normal1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NP</w:t>
            </w:r>
          </w:p>
        </w:tc>
        <w:tc>
          <w:tcPr>
            <w:tcW w:w="1430" w:type="dxa"/>
          </w:tcPr>
          <w:p w14:paraId="5D15729E" w14:textId="77777777" w:rsidR="003561B6" w:rsidRDefault="003561B6" w:rsidP="00D41D67">
            <w:pPr>
              <w:pStyle w:val="Normal1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 w:rsidRPr="000E0BE0">
              <w:t xml:space="preserve"> 'T' instead of 'C'</w:t>
            </w:r>
          </w:p>
        </w:tc>
        <w:tc>
          <w:tcPr>
            <w:tcW w:w="1417" w:type="dxa"/>
          </w:tcPr>
          <w:p w14:paraId="1ADB0BB1" w14:textId="77777777" w:rsidR="003561B6" w:rsidRDefault="003561B6" w:rsidP="00D41D67">
            <w:pPr>
              <w:pStyle w:val="Normal1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 w:rsidRPr="00E17328">
              <w:t>LSC- rpl16 (intron)</w:t>
            </w:r>
          </w:p>
        </w:tc>
        <w:tc>
          <w:tcPr>
            <w:tcW w:w="1229" w:type="dxa"/>
          </w:tcPr>
          <w:p w14:paraId="605C352E" w14:textId="77777777" w:rsidR="003561B6" w:rsidRDefault="003561B6" w:rsidP="00D41D67">
            <w:pPr>
              <w:pStyle w:val="Normal1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 w:rsidRPr="008278E5">
              <w:t>83652</w:t>
            </w:r>
          </w:p>
        </w:tc>
        <w:tc>
          <w:tcPr>
            <w:tcW w:w="1330" w:type="dxa"/>
          </w:tcPr>
          <w:p w14:paraId="4C71022C" w14:textId="77777777" w:rsidR="003561B6" w:rsidRDefault="003561B6" w:rsidP="00D41D67">
            <w:pPr>
              <w:pStyle w:val="Normal1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 w:rsidRPr="008278E5">
              <w:t>4783</w:t>
            </w:r>
          </w:p>
        </w:tc>
      </w:tr>
      <w:tr w:rsidR="003561B6" w14:paraId="1ABD1A52" w14:textId="77777777" w:rsidTr="00D41D67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" w:type="dxa"/>
          </w:tcPr>
          <w:p w14:paraId="460BC5C1" w14:textId="77777777" w:rsidR="003561B6" w:rsidRDefault="003561B6" w:rsidP="00D41D67">
            <w:pPr>
              <w:pStyle w:val="Normal1"/>
              <w:contextualSpacing w:val="0"/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15.</w:t>
            </w:r>
          </w:p>
        </w:tc>
        <w:tc>
          <w:tcPr>
            <w:tcW w:w="1444" w:type="dxa"/>
          </w:tcPr>
          <w:p w14:paraId="4CAE5873" w14:textId="77777777" w:rsidR="003561B6" w:rsidRDefault="003561B6" w:rsidP="00D41D67">
            <w:pPr>
              <w:pStyle w:val="Normal1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 w:rsidRPr="00F461CB">
              <w:t>ML161</w:t>
            </w:r>
          </w:p>
        </w:tc>
        <w:tc>
          <w:tcPr>
            <w:tcW w:w="1430" w:type="dxa"/>
          </w:tcPr>
          <w:p w14:paraId="57841DBA" w14:textId="77777777" w:rsidR="003561B6" w:rsidRDefault="003561B6" w:rsidP="00D41D67">
            <w:pPr>
              <w:pStyle w:val="Normal1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 w:rsidRPr="00F461CB">
              <w:t>155086</w:t>
            </w:r>
          </w:p>
        </w:tc>
        <w:tc>
          <w:tcPr>
            <w:tcW w:w="857" w:type="dxa"/>
          </w:tcPr>
          <w:p w14:paraId="02753C45" w14:textId="77777777" w:rsidR="003561B6" w:rsidRPr="00F461CB" w:rsidRDefault="003561B6" w:rsidP="00D41D67">
            <w:pPr>
              <w:pStyle w:val="Normal1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NP</w:t>
            </w:r>
          </w:p>
        </w:tc>
        <w:tc>
          <w:tcPr>
            <w:tcW w:w="1430" w:type="dxa"/>
          </w:tcPr>
          <w:p w14:paraId="6695D26B" w14:textId="77777777" w:rsidR="003561B6" w:rsidRDefault="003561B6" w:rsidP="00D41D67">
            <w:pPr>
              <w:pStyle w:val="Normal1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 w:rsidRPr="00F461CB">
              <w:t xml:space="preserve"> 'T' instead of 'C'</w:t>
            </w:r>
          </w:p>
        </w:tc>
        <w:tc>
          <w:tcPr>
            <w:tcW w:w="1417" w:type="dxa"/>
          </w:tcPr>
          <w:p w14:paraId="1CB64B49" w14:textId="77777777" w:rsidR="003561B6" w:rsidRDefault="003561B6" w:rsidP="00D41D67">
            <w:pPr>
              <w:pStyle w:val="Normal1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 w:rsidRPr="00E17328">
              <w:t>IR- rpl2 (exon)</w:t>
            </w:r>
          </w:p>
        </w:tc>
        <w:tc>
          <w:tcPr>
            <w:tcW w:w="1229" w:type="dxa"/>
          </w:tcPr>
          <w:p w14:paraId="1872F608" w14:textId="77777777" w:rsidR="003561B6" w:rsidRDefault="003561B6" w:rsidP="00D41D67">
            <w:pPr>
              <w:pStyle w:val="Normal1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 w:rsidRPr="008278E5">
              <w:t>155072</w:t>
            </w:r>
          </w:p>
        </w:tc>
        <w:tc>
          <w:tcPr>
            <w:tcW w:w="1330" w:type="dxa"/>
          </w:tcPr>
          <w:p w14:paraId="0D554177" w14:textId="77777777" w:rsidR="003561B6" w:rsidRDefault="003561B6" w:rsidP="00D41D67">
            <w:pPr>
              <w:pStyle w:val="Normal1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 w:rsidRPr="008278E5">
              <w:t>5293</w:t>
            </w:r>
          </w:p>
        </w:tc>
      </w:tr>
      <w:tr w:rsidR="003561B6" w14:paraId="73E2CDCA" w14:textId="77777777" w:rsidTr="00D41D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" w:type="dxa"/>
          </w:tcPr>
          <w:p w14:paraId="63A77615" w14:textId="77777777" w:rsidR="003561B6" w:rsidRDefault="003561B6" w:rsidP="00D41D67">
            <w:pPr>
              <w:pStyle w:val="Normal1"/>
              <w:contextualSpacing w:val="0"/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16.</w:t>
            </w:r>
          </w:p>
        </w:tc>
        <w:tc>
          <w:tcPr>
            <w:tcW w:w="1444" w:type="dxa"/>
          </w:tcPr>
          <w:p w14:paraId="2A69E99C" w14:textId="77777777" w:rsidR="003561B6" w:rsidRDefault="003561B6" w:rsidP="00D41D67">
            <w:pPr>
              <w:pStyle w:val="Normal1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 w:rsidRPr="00F461CB">
              <w:t>ML161</w:t>
            </w:r>
          </w:p>
        </w:tc>
        <w:tc>
          <w:tcPr>
            <w:tcW w:w="1430" w:type="dxa"/>
          </w:tcPr>
          <w:p w14:paraId="3C33C151" w14:textId="77777777" w:rsidR="003561B6" w:rsidRDefault="003561B6" w:rsidP="00D41D67">
            <w:pPr>
              <w:pStyle w:val="Normal1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 w:rsidRPr="00F461CB">
              <w:t>12995</w:t>
            </w:r>
          </w:p>
        </w:tc>
        <w:tc>
          <w:tcPr>
            <w:tcW w:w="857" w:type="dxa"/>
          </w:tcPr>
          <w:p w14:paraId="288C0A62" w14:textId="77777777" w:rsidR="003561B6" w:rsidRPr="00F461CB" w:rsidRDefault="003561B6" w:rsidP="00D41D67">
            <w:pPr>
              <w:pStyle w:val="Normal1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InDel</w:t>
            </w:r>
            <w:proofErr w:type="spellEnd"/>
          </w:p>
        </w:tc>
        <w:tc>
          <w:tcPr>
            <w:tcW w:w="1430" w:type="dxa"/>
          </w:tcPr>
          <w:p w14:paraId="1F770FCB" w14:textId="77777777" w:rsidR="003561B6" w:rsidRDefault="003561B6" w:rsidP="00D41D67">
            <w:pPr>
              <w:pStyle w:val="Normal1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 w:rsidRPr="00F461CB">
              <w:t>Deletion 'T'</w:t>
            </w:r>
          </w:p>
        </w:tc>
        <w:tc>
          <w:tcPr>
            <w:tcW w:w="1417" w:type="dxa"/>
          </w:tcPr>
          <w:p w14:paraId="35A5AF72" w14:textId="77777777" w:rsidR="003561B6" w:rsidRDefault="003561B6" w:rsidP="00D41D67">
            <w:pPr>
              <w:pStyle w:val="Normal1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 w:rsidRPr="00E17328">
              <w:t xml:space="preserve">LSC- </w:t>
            </w:r>
            <w:proofErr w:type="spellStart"/>
            <w:r w:rsidRPr="00E17328">
              <w:t>atpF</w:t>
            </w:r>
            <w:proofErr w:type="spellEnd"/>
            <w:r w:rsidRPr="00E17328">
              <w:t xml:space="preserve"> (intron-coding gene)</w:t>
            </w:r>
          </w:p>
        </w:tc>
        <w:tc>
          <w:tcPr>
            <w:tcW w:w="1229" w:type="dxa"/>
          </w:tcPr>
          <w:p w14:paraId="304873F1" w14:textId="77777777" w:rsidR="003561B6" w:rsidRDefault="003561B6" w:rsidP="00D41D67">
            <w:pPr>
              <w:pStyle w:val="Normal1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 w:rsidRPr="008278E5">
              <w:t>NA</w:t>
            </w:r>
          </w:p>
        </w:tc>
        <w:tc>
          <w:tcPr>
            <w:tcW w:w="1330" w:type="dxa"/>
          </w:tcPr>
          <w:p w14:paraId="6694C1FC" w14:textId="77777777" w:rsidR="003561B6" w:rsidRDefault="003561B6" w:rsidP="00D41D67">
            <w:pPr>
              <w:pStyle w:val="Normal1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 w:rsidRPr="008278E5">
              <w:t>NA</w:t>
            </w:r>
          </w:p>
        </w:tc>
      </w:tr>
      <w:tr w:rsidR="003561B6" w14:paraId="4C6EAB12" w14:textId="77777777" w:rsidTr="00D41D67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" w:type="dxa"/>
          </w:tcPr>
          <w:p w14:paraId="5EFDB824" w14:textId="77777777" w:rsidR="003561B6" w:rsidRDefault="003561B6" w:rsidP="00D41D67">
            <w:pPr>
              <w:pStyle w:val="Normal1"/>
              <w:contextualSpacing w:val="0"/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17.</w:t>
            </w:r>
          </w:p>
        </w:tc>
        <w:tc>
          <w:tcPr>
            <w:tcW w:w="1444" w:type="dxa"/>
          </w:tcPr>
          <w:p w14:paraId="468E1D5C" w14:textId="77777777" w:rsidR="003561B6" w:rsidRDefault="003561B6" w:rsidP="00D41D67">
            <w:pPr>
              <w:pStyle w:val="Normal1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 w:rsidRPr="00F461CB">
              <w:t>ML161</w:t>
            </w:r>
          </w:p>
        </w:tc>
        <w:tc>
          <w:tcPr>
            <w:tcW w:w="1430" w:type="dxa"/>
          </w:tcPr>
          <w:p w14:paraId="55093BEC" w14:textId="77777777" w:rsidR="003561B6" w:rsidRDefault="003561B6" w:rsidP="00D41D67">
            <w:pPr>
              <w:pStyle w:val="Normal1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 w:rsidRPr="00F461CB">
              <w:t>31275</w:t>
            </w:r>
          </w:p>
        </w:tc>
        <w:tc>
          <w:tcPr>
            <w:tcW w:w="857" w:type="dxa"/>
          </w:tcPr>
          <w:p w14:paraId="5E4C9CFB" w14:textId="77777777" w:rsidR="003561B6" w:rsidRPr="00F461CB" w:rsidRDefault="003561B6" w:rsidP="00D41D67">
            <w:pPr>
              <w:pStyle w:val="Normal1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InDel</w:t>
            </w:r>
            <w:proofErr w:type="spellEnd"/>
          </w:p>
        </w:tc>
        <w:tc>
          <w:tcPr>
            <w:tcW w:w="1430" w:type="dxa"/>
          </w:tcPr>
          <w:p w14:paraId="3C2F37A1" w14:textId="77777777" w:rsidR="003561B6" w:rsidRDefault="003561B6" w:rsidP="00D41D67">
            <w:pPr>
              <w:pStyle w:val="Normal1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 w:rsidRPr="00F461CB">
              <w:t>Deletion 'T'</w:t>
            </w:r>
          </w:p>
        </w:tc>
        <w:tc>
          <w:tcPr>
            <w:tcW w:w="1417" w:type="dxa"/>
          </w:tcPr>
          <w:p w14:paraId="7A75EB49" w14:textId="77777777" w:rsidR="003561B6" w:rsidRDefault="003561B6" w:rsidP="00D41D67">
            <w:pPr>
              <w:pStyle w:val="Normal1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 w:rsidRPr="00E17328">
              <w:t xml:space="preserve">LSC - </w:t>
            </w:r>
            <w:proofErr w:type="spellStart"/>
            <w:r w:rsidRPr="00E17328">
              <w:t>trnD</w:t>
            </w:r>
            <w:proofErr w:type="spellEnd"/>
            <w:r w:rsidRPr="00E17328">
              <w:t xml:space="preserve">-GUC - </w:t>
            </w:r>
            <w:proofErr w:type="spellStart"/>
            <w:r w:rsidRPr="00E17328">
              <w:t>trnY</w:t>
            </w:r>
            <w:proofErr w:type="spellEnd"/>
            <w:r w:rsidRPr="00E17328">
              <w:t>-GUA (intergenic)</w:t>
            </w:r>
          </w:p>
        </w:tc>
        <w:tc>
          <w:tcPr>
            <w:tcW w:w="1229" w:type="dxa"/>
          </w:tcPr>
          <w:p w14:paraId="18D03A85" w14:textId="77777777" w:rsidR="003561B6" w:rsidRDefault="003561B6" w:rsidP="00D41D67">
            <w:pPr>
              <w:pStyle w:val="Normal1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 w:rsidRPr="008278E5">
              <w:t>NA</w:t>
            </w:r>
          </w:p>
        </w:tc>
        <w:tc>
          <w:tcPr>
            <w:tcW w:w="1330" w:type="dxa"/>
          </w:tcPr>
          <w:p w14:paraId="0761C27B" w14:textId="77777777" w:rsidR="003561B6" w:rsidRDefault="003561B6" w:rsidP="00D41D67">
            <w:pPr>
              <w:pStyle w:val="Normal1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 w:rsidRPr="008278E5">
              <w:t>NA</w:t>
            </w:r>
          </w:p>
        </w:tc>
      </w:tr>
      <w:tr w:rsidR="003561B6" w14:paraId="0F7C6DEA" w14:textId="77777777" w:rsidTr="00D41D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" w:type="dxa"/>
          </w:tcPr>
          <w:p w14:paraId="4CA5A8D4" w14:textId="77777777" w:rsidR="003561B6" w:rsidRDefault="003561B6" w:rsidP="00D41D67">
            <w:pPr>
              <w:pStyle w:val="Normal1"/>
              <w:contextualSpacing w:val="0"/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18.</w:t>
            </w:r>
          </w:p>
        </w:tc>
        <w:tc>
          <w:tcPr>
            <w:tcW w:w="1444" w:type="dxa"/>
          </w:tcPr>
          <w:p w14:paraId="0A4ABE50" w14:textId="77777777" w:rsidR="003561B6" w:rsidRDefault="003561B6" w:rsidP="00D41D67">
            <w:pPr>
              <w:pStyle w:val="Normal1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 w:rsidRPr="00F461CB">
              <w:t>ML161</w:t>
            </w:r>
          </w:p>
        </w:tc>
        <w:tc>
          <w:tcPr>
            <w:tcW w:w="1430" w:type="dxa"/>
          </w:tcPr>
          <w:p w14:paraId="7073A8C0" w14:textId="77777777" w:rsidR="003561B6" w:rsidRDefault="003561B6" w:rsidP="00D41D67">
            <w:pPr>
              <w:pStyle w:val="Normal1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 w:rsidRPr="00F461CB">
              <w:t>9212</w:t>
            </w:r>
          </w:p>
        </w:tc>
        <w:tc>
          <w:tcPr>
            <w:tcW w:w="857" w:type="dxa"/>
          </w:tcPr>
          <w:p w14:paraId="201DB59A" w14:textId="77777777" w:rsidR="003561B6" w:rsidRPr="00F461CB" w:rsidRDefault="003561B6" w:rsidP="00D41D67">
            <w:pPr>
              <w:pStyle w:val="Normal1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InDel</w:t>
            </w:r>
            <w:proofErr w:type="spellEnd"/>
          </w:p>
        </w:tc>
        <w:tc>
          <w:tcPr>
            <w:tcW w:w="1430" w:type="dxa"/>
          </w:tcPr>
          <w:p w14:paraId="2ECCA57F" w14:textId="77777777" w:rsidR="003561B6" w:rsidRDefault="003561B6" w:rsidP="00D41D67">
            <w:pPr>
              <w:pStyle w:val="Normal1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 w:rsidRPr="00F461CB">
              <w:t>Insertion 'A'</w:t>
            </w:r>
          </w:p>
        </w:tc>
        <w:tc>
          <w:tcPr>
            <w:tcW w:w="1417" w:type="dxa"/>
          </w:tcPr>
          <w:p w14:paraId="7BF5B6B9" w14:textId="77777777" w:rsidR="003561B6" w:rsidRPr="006B6365" w:rsidRDefault="003561B6" w:rsidP="00D41D67">
            <w:pPr>
              <w:pStyle w:val="Normal1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4"/>
                <w:lang w:val="sv-SE"/>
              </w:rPr>
            </w:pPr>
            <w:r w:rsidRPr="006B6365">
              <w:rPr>
                <w:lang w:val="sv-SE"/>
              </w:rPr>
              <w:t>LSC- trnS-GCU – trnG-UCC (intergenic)</w:t>
            </w:r>
          </w:p>
        </w:tc>
        <w:tc>
          <w:tcPr>
            <w:tcW w:w="1229" w:type="dxa"/>
          </w:tcPr>
          <w:p w14:paraId="1C6FE340" w14:textId="77777777" w:rsidR="003561B6" w:rsidRDefault="003561B6" w:rsidP="00D41D67">
            <w:pPr>
              <w:pStyle w:val="Normal1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 w:rsidRPr="008278E5">
              <w:t>9211</w:t>
            </w:r>
          </w:p>
        </w:tc>
        <w:tc>
          <w:tcPr>
            <w:tcW w:w="1330" w:type="dxa"/>
          </w:tcPr>
          <w:p w14:paraId="0B6DD476" w14:textId="77777777" w:rsidR="003561B6" w:rsidRDefault="003561B6" w:rsidP="00D41D67">
            <w:pPr>
              <w:pStyle w:val="Normal1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 w:rsidRPr="008278E5">
              <w:t>4959</w:t>
            </w:r>
          </w:p>
        </w:tc>
      </w:tr>
      <w:tr w:rsidR="003561B6" w14:paraId="48867C91" w14:textId="77777777" w:rsidTr="00D41D67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" w:type="dxa"/>
          </w:tcPr>
          <w:p w14:paraId="33916294" w14:textId="77777777" w:rsidR="003561B6" w:rsidRDefault="003561B6" w:rsidP="00D41D67">
            <w:pPr>
              <w:pStyle w:val="Normal1"/>
              <w:contextualSpacing w:val="0"/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19.</w:t>
            </w:r>
          </w:p>
        </w:tc>
        <w:tc>
          <w:tcPr>
            <w:tcW w:w="1444" w:type="dxa"/>
          </w:tcPr>
          <w:p w14:paraId="6B7FA6EC" w14:textId="77777777" w:rsidR="003561B6" w:rsidRDefault="003561B6" w:rsidP="00D41D67">
            <w:pPr>
              <w:pStyle w:val="Normal1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 w:rsidRPr="00F461CB">
              <w:t>ML161</w:t>
            </w:r>
          </w:p>
        </w:tc>
        <w:tc>
          <w:tcPr>
            <w:tcW w:w="1430" w:type="dxa"/>
          </w:tcPr>
          <w:p w14:paraId="1B339FCD" w14:textId="77777777" w:rsidR="003561B6" w:rsidRDefault="003561B6" w:rsidP="00D41D67">
            <w:pPr>
              <w:pStyle w:val="Normal1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 w:rsidRPr="00F461CB">
              <w:t>60561</w:t>
            </w:r>
          </w:p>
        </w:tc>
        <w:tc>
          <w:tcPr>
            <w:tcW w:w="857" w:type="dxa"/>
          </w:tcPr>
          <w:p w14:paraId="26863CE3" w14:textId="77777777" w:rsidR="003561B6" w:rsidRPr="00F461CB" w:rsidRDefault="003561B6" w:rsidP="00D41D67">
            <w:pPr>
              <w:pStyle w:val="Normal1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InDel</w:t>
            </w:r>
            <w:proofErr w:type="spellEnd"/>
          </w:p>
        </w:tc>
        <w:tc>
          <w:tcPr>
            <w:tcW w:w="1430" w:type="dxa"/>
          </w:tcPr>
          <w:p w14:paraId="06DA99E6" w14:textId="77777777" w:rsidR="003561B6" w:rsidRDefault="003561B6" w:rsidP="00D41D67">
            <w:pPr>
              <w:pStyle w:val="Normal1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 w:rsidRPr="00F461CB">
              <w:t>Insertion 'A'</w:t>
            </w:r>
          </w:p>
        </w:tc>
        <w:tc>
          <w:tcPr>
            <w:tcW w:w="1417" w:type="dxa"/>
          </w:tcPr>
          <w:p w14:paraId="0B4EC055" w14:textId="77777777" w:rsidR="003561B6" w:rsidRDefault="003561B6" w:rsidP="00D41D67">
            <w:pPr>
              <w:pStyle w:val="Normal1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 w:rsidRPr="00E17328">
              <w:t xml:space="preserve">LSC- </w:t>
            </w:r>
            <w:proofErr w:type="spellStart"/>
            <w:r w:rsidRPr="00E17328">
              <w:t>accD-psaI</w:t>
            </w:r>
            <w:proofErr w:type="spellEnd"/>
            <w:r w:rsidRPr="00E17328">
              <w:t xml:space="preserve"> (intergenic)</w:t>
            </w:r>
          </w:p>
        </w:tc>
        <w:tc>
          <w:tcPr>
            <w:tcW w:w="1229" w:type="dxa"/>
          </w:tcPr>
          <w:p w14:paraId="6735440F" w14:textId="77777777" w:rsidR="003561B6" w:rsidRDefault="003561B6" w:rsidP="00D41D67">
            <w:pPr>
              <w:pStyle w:val="Normal1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 w:rsidRPr="008278E5">
              <w:t>60557</w:t>
            </w:r>
          </w:p>
        </w:tc>
        <w:tc>
          <w:tcPr>
            <w:tcW w:w="1330" w:type="dxa"/>
          </w:tcPr>
          <w:p w14:paraId="0180E2B9" w14:textId="77777777" w:rsidR="003561B6" w:rsidRDefault="003561B6" w:rsidP="00D41D67">
            <w:pPr>
              <w:pStyle w:val="Normal1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 w:rsidRPr="008278E5">
              <w:t>3794</w:t>
            </w:r>
          </w:p>
        </w:tc>
      </w:tr>
      <w:tr w:rsidR="003561B6" w14:paraId="2F00852E" w14:textId="77777777" w:rsidTr="00D41D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" w:type="dxa"/>
          </w:tcPr>
          <w:p w14:paraId="6A65AAB4" w14:textId="77777777" w:rsidR="003561B6" w:rsidRDefault="003561B6" w:rsidP="00D41D67">
            <w:pPr>
              <w:pStyle w:val="Normal1"/>
              <w:contextualSpacing w:val="0"/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20.</w:t>
            </w:r>
          </w:p>
        </w:tc>
        <w:tc>
          <w:tcPr>
            <w:tcW w:w="1444" w:type="dxa"/>
          </w:tcPr>
          <w:p w14:paraId="5952B380" w14:textId="77777777" w:rsidR="003561B6" w:rsidRDefault="003561B6" w:rsidP="00D41D67">
            <w:pPr>
              <w:pStyle w:val="Normal1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 w:rsidRPr="003067CB">
              <w:t>ML161</w:t>
            </w:r>
          </w:p>
        </w:tc>
        <w:tc>
          <w:tcPr>
            <w:tcW w:w="1430" w:type="dxa"/>
          </w:tcPr>
          <w:p w14:paraId="54BD15DB" w14:textId="77777777" w:rsidR="003561B6" w:rsidRDefault="003561B6" w:rsidP="00D41D67">
            <w:pPr>
              <w:pStyle w:val="Normal1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 w:rsidRPr="003067CB">
              <w:t>156953</w:t>
            </w:r>
          </w:p>
        </w:tc>
        <w:tc>
          <w:tcPr>
            <w:tcW w:w="857" w:type="dxa"/>
          </w:tcPr>
          <w:p w14:paraId="74FC6306" w14:textId="77777777" w:rsidR="003561B6" w:rsidRPr="003067CB" w:rsidRDefault="003561B6" w:rsidP="00D41D67">
            <w:pPr>
              <w:pStyle w:val="Normal1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InDel</w:t>
            </w:r>
            <w:proofErr w:type="spellEnd"/>
          </w:p>
        </w:tc>
        <w:tc>
          <w:tcPr>
            <w:tcW w:w="1430" w:type="dxa"/>
          </w:tcPr>
          <w:p w14:paraId="116FCFAC" w14:textId="77777777" w:rsidR="003561B6" w:rsidRDefault="003561B6" w:rsidP="00D41D67">
            <w:pPr>
              <w:pStyle w:val="Normal1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 w:rsidRPr="003067CB">
              <w:t>Insertion 'A'</w:t>
            </w:r>
          </w:p>
        </w:tc>
        <w:tc>
          <w:tcPr>
            <w:tcW w:w="1417" w:type="dxa"/>
          </w:tcPr>
          <w:p w14:paraId="097EC1F2" w14:textId="77777777" w:rsidR="003561B6" w:rsidRDefault="003561B6" w:rsidP="00D41D67">
            <w:pPr>
              <w:pStyle w:val="Normal1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 w:rsidRPr="00E17328">
              <w:t>IR - rps19-psbA (intergenic)</w:t>
            </w:r>
          </w:p>
        </w:tc>
        <w:tc>
          <w:tcPr>
            <w:tcW w:w="1229" w:type="dxa"/>
          </w:tcPr>
          <w:p w14:paraId="5EE306D4" w14:textId="77777777" w:rsidR="003561B6" w:rsidRDefault="003561B6" w:rsidP="00D41D67">
            <w:pPr>
              <w:pStyle w:val="Normal1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 w:rsidRPr="008278E5">
              <w:t>156939</w:t>
            </w:r>
          </w:p>
        </w:tc>
        <w:tc>
          <w:tcPr>
            <w:tcW w:w="1330" w:type="dxa"/>
          </w:tcPr>
          <w:p w14:paraId="4689C968" w14:textId="77777777" w:rsidR="003561B6" w:rsidRDefault="003561B6" w:rsidP="00D41D67">
            <w:pPr>
              <w:pStyle w:val="Normal1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 w:rsidRPr="008278E5">
              <w:t>2171</w:t>
            </w:r>
          </w:p>
        </w:tc>
      </w:tr>
      <w:tr w:rsidR="003561B6" w14:paraId="3C6A3361" w14:textId="77777777" w:rsidTr="00D41D67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" w:type="dxa"/>
          </w:tcPr>
          <w:p w14:paraId="42020CDA" w14:textId="77777777" w:rsidR="003561B6" w:rsidRDefault="003561B6" w:rsidP="00D41D67">
            <w:pPr>
              <w:pStyle w:val="Normal1"/>
              <w:contextualSpacing w:val="0"/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21.</w:t>
            </w:r>
          </w:p>
        </w:tc>
        <w:tc>
          <w:tcPr>
            <w:tcW w:w="1444" w:type="dxa"/>
          </w:tcPr>
          <w:p w14:paraId="63B3EA8C" w14:textId="77777777" w:rsidR="003561B6" w:rsidRDefault="003561B6" w:rsidP="00D41D67">
            <w:pPr>
              <w:pStyle w:val="Normal1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 w:rsidRPr="003067CB">
              <w:t>ML161</w:t>
            </w:r>
          </w:p>
        </w:tc>
        <w:tc>
          <w:tcPr>
            <w:tcW w:w="1430" w:type="dxa"/>
          </w:tcPr>
          <w:p w14:paraId="0839F785" w14:textId="77777777" w:rsidR="003561B6" w:rsidRDefault="003561B6" w:rsidP="00D41D67">
            <w:pPr>
              <w:pStyle w:val="Normal1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 w:rsidRPr="003067CB">
              <w:t>71494</w:t>
            </w:r>
          </w:p>
        </w:tc>
        <w:tc>
          <w:tcPr>
            <w:tcW w:w="857" w:type="dxa"/>
          </w:tcPr>
          <w:p w14:paraId="32D96A0E" w14:textId="77777777" w:rsidR="003561B6" w:rsidRPr="003067CB" w:rsidRDefault="003561B6" w:rsidP="00D41D67">
            <w:pPr>
              <w:pStyle w:val="Normal1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InDel</w:t>
            </w:r>
            <w:proofErr w:type="spellEnd"/>
          </w:p>
        </w:tc>
        <w:tc>
          <w:tcPr>
            <w:tcW w:w="1430" w:type="dxa"/>
          </w:tcPr>
          <w:p w14:paraId="59C67287" w14:textId="77777777" w:rsidR="003561B6" w:rsidRDefault="003561B6" w:rsidP="00D41D67">
            <w:pPr>
              <w:pStyle w:val="Normal1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 w:rsidRPr="003067CB">
              <w:t>Insertion 'T'</w:t>
            </w:r>
          </w:p>
        </w:tc>
        <w:tc>
          <w:tcPr>
            <w:tcW w:w="1417" w:type="dxa"/>
          </w:tcPr>
          <w:p w14:paraId="2D247DE9" w14:textId="77777777" w:rsidR="003561B6" w:rsidRDefault="003561B6" w:rsidP="00D41D67">
            <w:pPr>
              <w:pStyle w:val="Normal1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 w:rsidRPr="00E17328">
              <w:t>LSC- clpP1 (intron)</w:t>
            </w:r>
          </w:p>
        </w:tc>
        <w:tc>
          <w:tcPr>
            <w:tcW w:w="1229" w:type="dxa"/>
          </w:tcPr>
          <w:p w14:paraId="6BFF1774" w14:textId="77777777" w:rsidR="003561B6" w:rsidRDefault="003561B6" w:rsidP="00D41D67">
            <w:pPr>
              <w:pStyle w:val="Normal1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 w:rsidRPr="008278E5">
              <w:t>71490</w:t>
            </w:r>
          </w:p>
        </w:tc>
        <w:tc>
          <w:tcPr>
            <w:tcW w:w="1330" w:type="dxa"/>
          </w:tcPr>
          <w:p w14:paraId="3433A5BE" w14:textId="77777777" w:rsidR="003561B6" w:rsidRDefault="003561B6" w:rsidP="00D41D67">
            <w:pPr>
              <w:pStyle w:val="Normal1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 w:rsidRPr="008278E5">
              <w:t>5103</w:t>
            </w:r>
          </w:p>
        </w:tc>
      </w:tr>
      <w:tr w:rsidR="003561B6" w14:paraId="0148D9D5" w14:textId="77777777" w:rsidTr="00D41D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" w:type="dxa"/>
          </w:tcPr>
          <w:p w14:paraId="5141E368" w14:textId="77777777" w:rsidR="003561B6" w:rsidRDefault="003561B6" w:rsidP="00D41D67">
            <w:pPr>
              <w:pStyle w:val="Normal1"/>
              <w:contextualSpacing w:val="0"/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22.</w:t>
            </w:r>
          </w:p>
        </w:tc>
        <w:tc>
          <w:tcPr>
            <w:tcW w:w="1444" w:type="dxa"/>
          </w:tcPr>
          <w:p w14:paraId="67BDFE72" w14:textId="77777777" w:rsidR="003561B6" w:rsidRDefault="003561B6" w:rsidP="00D41D67">
            <w:pPr>
              <w:pStyle w:val="Normal1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 w:rsidRPr="003067CB">
              <w:t>ML161</w:t>
            </w:r>
          </w:p>
        </w:tc>
        <w:tc>
          <w:tcPr>
            <w:tcW w:w="1430" w:type="dxa"/>
          </w:tcPr>
          <w:p w14:paraId="7ED74A4E" w14:textId="77777777" w:rsidR="003561B6" w:rsidRDefault="003561B6" w:rsidP="00D41D67">
            <w:pPr>
              <w:pStyle w:val="Normal1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 w:rsidRPr="003067CB">
              <w:t>72198</w:t>
            </w:r>
          </w:p>
        </w:tc>
        <w:tc>
          <w:tcPr>
            <w:tcW w:w="857" w:type="dxa"/>
          </w:tcPr>
          <w:p w14:paraId="244A8BF2" w14:textId="77777777" w:rsidR="003561B6" w:rsidRPr="003067CB" w:rsidRDefault="003561B6" w:rsidP="00D41D67">
            <w:pPr>
              <w:pStyle w:val="Normal1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InDel</w:t>
            </w:r>
            <w:proofErr w:type="spellEnd"/>
          </w:p>
        </w:tc>
        <w:tc>
          <w:tcPr>
            <w:tcW w:w="1430" w:type="dxa"/>
          </w:tcPr>
          <w:p w14:paraId="5AE79542" w14:textId="77777777" w:rsidR="003561B6" w:rsidRDefault="003561B6" w:rsidP="00D41D67">
            <w:pPr>
              <w:pStyle w:val="Normal1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 w:rsidRPr="003067CB">
              <w:t>Insertion 'T'</w:t>
            </w:r>
          </w:p>
        </w:tc>
        <w:tc>
          <w:tcPr>
            <w:tcW w:w="1417" w:type="dxa"/>
          </w:tcPr>
          <w:p w14:paraId="0155F6B9" w14:textId="77777777" w:rsidR="003561B6" w:rsidRDefault="003561B6" w:rsidP="00D41D67">
            <w:pPr>
              <w:pStyle w:val="Normal1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 w:rsidRPr="00E17328">
              <w:t>LSC- clpP1 (intron)</w:t>
            </w:r>
          </w:p>
        </w:tc>
        <w:tc>
          <w:tcPr>
            <w:tcW w:w="1229" w:type="dxa"/>
          </w:tcPr>
          <w:p w14:paraId="59E6C057" w14:textId="77777777" w:rsidR="003561B6" w:rsidRDefault="003561B6" w:rsidP="00D41D67">
            <w:pPr>
              <w:pStyle w:val="Normal1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 w:rsidRPr="008278E5">
              <w:t>72194</w:t>
            </w:r>
          </w:p>
        </w:tc>
        <w:tc>
          <w:tcPr>
            <w:tcW w:w="1330" w:type="dxa"/>
          </w:tcPr>
          <w:p w14:paraId="046DBF19" w14:textId="77777777" w:rsidR="003561B6" w:rsidRDefault="003561B6" w:rsidP="00D41D67">
            <w:pPr>
              <w:pStyle w:val="Normal1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 w:rsidRPr="008278E5">
              <w:t>5093</w:t>
            </w:r>
          </w:p>
        </w:tc>
      </w:tr>
      <w:tr w:rsidR="003561B6" w14:paraId="4837E23B" w14:textId="77777777" w:rsidTr="00D41D67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" w:type="dxa"/>
          </w:tcPr>
          <w:p w14:paraId="62D9793F" w14:textId="77777777" w:rsidR="003561B6" w:rsidRDefault="003561B6" w:rsidP="00D41D67">
            <w:pPr>
              <w:pStyle w:val="Normal1"/>
              <w:contextualSpacing w:val="0"/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23.</w:t>
            </w:r>
          </w:p>
        </w:tc>
        <w:tc>
          <w:tcPr>
            <w:tcW w:w="1444" w:type="dxa"/>
          </w:tcPr>
          <w:p w14:paraId="4C0D60EB" w14:textId="77777777" w:rsidR="003561B6" w:rsidRDefault="003561B6" w:rsidP="00D41D67">
            <w:pPr>
              <w:pStyle w:val="Normal1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 w:rsidRPr="003067CB">
              <w:t>ML161</w:t>
            </w:r>
          </w:p>
        </w:tc>
        <w:tc>
          <w:tcPr>
            <w:tcW w:w="1430" w:type="dxa"/>
          </w:tcPr>
          <w:p w14:paraId="384C066A" w14:textId="77777777" w:rsidR="003561B6" w:rsidRDefault="003561B6" w:rsidP="00D41D67">
            <w:pPr>
              <w:pStyle w:val="Normal1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 w:rsidRPr="003067CB">
              <w:t>85256</w:t>
            </w:r>
          </w:p>
        </w:tc>
        <w:tc>
          <w:tcPr>
            <w:tcW w:w="857" w:type="dxa"/>
          </w:tcPr>
          <w:p w14:paraId="579EF1B0" w14:textId="77777777" w:rsidR="003561B6" w:rsidRPr="003067CB" w:rsidRDefault="003561B6" w:rsidP="00D41D67">
            <w:pPr>
              <w:pStyle w:val="Normal1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InDel</w:t>
            </w:r>
            <w:proofErr w:type="spellEnd"/>
          </w:p>
        </w:tc>
        <w:tc>
          <w:tcPr>
            <w:tcW w:w="1430" w:type="dxa"/>
          </w:tcPr>
          <w:p w14:paraId="07AADD55" w14:textId="77777777" w:rsidR="003561B6" w:rsidRDefault="003561B6" w:rsidP="00D41D67">
            <w:pPr>
              <w:pStyle w:val="Normal1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 w:rsidRPr="003067CB">
              <w:t>Insertion 'T'</w:t>
            </w:r>
          </w:p>
        </w:tc>
        <w:tc>
          <w:tcPr>
            <w:tcW w:w="1417" w:type="dxa"/>
          </w:tcPr>
          <w:p w14:paraId="40F9CB0A" w14:textId="77777777" w:rsidR="003561B6" w:rsidRDefault="003561B6" w:rsidP="00D41D67">
            <w:pPr>
              <w:pStyle w:val="Normal1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 w:rsidRPr="00E17328">
              <w:t>IR- rpl22-rps19 (intergenic)</w:t>
            </w:r>
          </w:p>
        </w:tc>
        <w:tc>
          <w:tcPr>
            <w:tcW w:w="1229" w:type="dxa"/>
          </w:tcPr>
          <w:p w14:paraId="49EF0B36" w14:textId="77777777" w:rsidR="003561B6" w:rsidRDefault="003561B6" w:rsidP="00D41D67">
            <w:pPr>
              <w:pStyle w:val="Normal1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 w:rsidRPr="008278E5">
              <w:t>85246</w:t>
            </w:r>
          </w:p>
        </w:tc>
        <w:tc>
          <w:tcPr>
            <w:tcW w:w="1330" w:type="dxa"/>
          </w:tcPr>
          <w:p w14:paraId="728DE284" w14:textId="77777777" w:rsidR="003561B6" w:rsidRDefault="003561B6" w:rsidP="00D41D67">
            <w:pPr>
              <w:pStyle w:val="Normal1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 w:rsidRPr="008278E5">
              <w:t>4694</w:t>
            </w:r>
          </w:p>
        </w:tc>
      </w:tr>
      <w:tr w:rsidR="003561B6" w14:paraId="01462E8F" w14:textId="77777777" w:rsidTr="00D41D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" w:type="dxa"/>
          </w:tcPr>
          <w:p w14:paraId="22EECA13" w14:textId="77777777" w:rsidR="003561B6" w:rsidRDefault="003561B6" w:rsidP="00D41D67">
            <w:pPr>
              <w:pStyle w:val="Normal1"/>
              <w:contextualSpacing w:val="0"/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24.</w:t>
            </w:r>
          </w:p>
        </w:tc>
        <w:tc>
          <w:tcPr>
            <w:tcW w:w="1444" w:type="dxa"/>
          </w:tcPr>
          <w:p w14:paraId="3DCB102C" w14:textId="77777777" w:rsidR="003561B6" w:rsidRDefault="003561B6" w:rsidP="00D41D67">
            <w:pPr>
              <w:pStyle w:val="Normal1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 w:rsidRPr="003067CB">
              <w:t>ML161</w:t>
            </w:r>
          </w:p>
        </w:tc>
        <w:tc>
          <w:tcPr>
            <w:tcW w:w="1430" w:type="dxa"/>
          </w:tcPr>
          <w:p w14:paraId="32383696" w14:textId="77777777" w:rsidR="003561B6" w:rsidRDefault="003561B6" w:rsidP="00D41D67">
            <w:pPr>
              <w:pStyle w:val="Normal1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 w:rsidRPr="003067CB">
              <w:t>115106</w:t>
            </w:r>
          </w:p>
        </w:tc>
        <w:tc>
          <w:tcPr>
            <w:tcW w:w="857" w:type="dxa"/>
          </w:tcPr>
          <w:p w14:paraId="3192E0B9" w14:textId="77777777" w:rsidR="003561B6" w:rsidRPr="003067CB" w:rsidRDefault="003561B6" w:rsidP="00D41D67">
            <w:pPr>
              <w:pStyle w:val="Normal1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InDel</w:t>
            </w:r>
            <w:proofErr w:type="spellEnd"/>
          </w:p>
        </w:tc>
        <w:tc>
          <w:tcPr>
            <w:tcW w:w="1430" w:type="dxa"/>
          </w:tcPr>
          <w:p w14:paraId="6AC3F6F1" w14:textId="77777777" w:rsidR="003561B6" w:rsidRDefault="003561B6" w:rsidP="00D41D67">
            <w:pPr>
              <w:pStyle w:val="Normal1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 w:rsidRPr="003067CB">
              <w:t>Insertion 'T'</w:t>
            </w:r>
          </w:p>
        </w:tc>
        <w:tc>
          <w:tcPr>
            <w:tcW w:w="1417" w:type="dxa"/>
          </w:tcPr>
          <w:p w14:paraId="7AE55E4E" w14:textId="77777777" w:rsidR="003561B6" w:rsidRPr="006B6365" w:rsidRDefault="003561B6" w:rsidP="00D41D67">
            <w:pPr>
              <w:pStyle w:val="Normal1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4"/>
                <w:lang w:val="sv-SE"/>
              </w:rPr>
            </w:pPr>
            <w:r w:rsidRPr="006B6365">
              <w:rPr>
                <w:lang w:val="sv-SE"/>
              </w:rPr>
              <w:t>SSC- rpl32-trnL-UAG (intergenic)</w:t>
            </w:r>
          </w:p>
        </w:tc>
        <w:tc>
          <w:tcPr>
            <w:tcW w:w="1229" w:type="dxa"/>
          </w:tcPr>
          <w:p w14:paraId="4C5FBF9C" w14:textId="77777777" w:rsidR="003561B6" w:rsidRDefault="003561B6" w:rsidP="00D41D67">
            <w:pPr>
              <w:pStyle w:val="Normal1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 w:rsidRPr="008278E5">
              <w:t>115094</w:t>
            </w:r>
          </w:p>
        </w:tc>
        <w:tc>
          <w:tcPr>
            <w:tcW w:w="1330" w:type="dxa"/>
          </w:tcPr>
          <w:p w14:paraId="1046A575" w14:textId="77777777" w:rsidR="003561B6" w:rsidRDefault="003561B6" w:rsidP="00D41D67">
            <w:pPr>
              <w:pStyle w:val="Normal1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 w:rsidRPr="008278E5">
              <w:t>2665</w:t>
            </w:r>
          </w:p>
        </w:tc>
      </w:tr>
      <w:tr w:rsidR="003561B6" w14:paraId="01A3B129" w14:textId="77777777" w:rsidTr="00D41D67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" w:type="dxa"/>
          </w:tcPr>
          <w:p w14:paraId="7C74C823" w14:textId="77777777" w:rsidR="003561B6" w:rsidRDefault="003561B6" w:rsidP="00D41D67">
            <w:pPr>
              <w:pStyle w:val="Normal1"/>
              <w:contextualSpacing w:val="0"/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25.</w:t>
            </w:r>
          </w:p>
        </w:tc>
        <w:tc>
          <w:tcPr>
            <w:tcW w:w="1444" w:type="dxa"/>
          </w:tcPr>
          <w:p w14:paraId="272EDCA8" w14:textId="77777777" w:rsidR="003561B6" w:rsidRPr="003067CB" w:rsidRDefault="003561B6" w:rsidP="00D41D67">
            <w:pPr>
              <w:pStyle w:val="Normal1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B3648">
              <w:t>GB3347</w:t>
            </w:r>
          </w:p>
        </w:tc>
        <w:tc>
          <w:tcPr>
            <w:tcW w:w="1430" w:type="dxa"/>
          </w:tcPr>
          <w:p w14:paraId="4BD3D44D" w14:textId="77777777" w:rsidR="003561B6" w:rsidRPr="003067CB" w:rsidRDefault="003561B6" w:rsidP="00D41D67">
            <w:pPr>
              <w:pStyle w:val="Normal1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B3648">
              <w:t>10871</w:t>
            </w:r>
          </w:p>
        </w:tc>
        <w:tc>
          <w:tcPr>
            <w:tcW w:w="857" w:type="dxa"/>
          </w:tcPr>
          <w:p w14:paraId="18845B74" w14:textId="77777777" w:rsidR="003561B6" w:rsidRPr="002B3648" w:rsidRDefault="003561B6" w:rsidP="00D41D67">
            <w:pPr>
              <w:pStyle w:val="Normal1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NP</w:t>
            </w:r>
          </w:p>
        </w:tc>
        <w:tc>
          <w:tcPr>
            <w:tcW w:w="1430" w:type="dxa"/>
          </w:tcPr>
          <w:p w14:paraId="28B51D93" w14:textId="77777777" w:rsidR="003561B6" w:rsidRPr="003067CB" w:rsidRDefault="003561B6" w:rsidP="00D41D67">
            <w:pPr>
              <w:pStyle w:val="Normal1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B3648">
              <w:t xml:space="preserve"> 'G' instead of 'A'</w:t>
            </w:r>
          </w:p>
        </w:tc>
        <w:tc>
          <w:tcPr>
            <w:tcW w:w="1417" w:type="dxa"/>
          </w:tcPr>
          <w:p w14:paraId="473C5F3A" w14:textId="2385D007" w:rsidR="003561B6" w:rsidRPr="00913915" w:rsidRDefault="003561B6" w:rsidP="00D41D67">
            <w:pPr>
              <w:pStyle w:val="Normal1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sv-SE"/>
              </w:rPr>
            </w:pPr>
            <w:r w:rsidRPr="00913915">
              <w:rPr>
                <w:lang w:val="sv-SE"/>
              </w:rPr>
              <w:t>LSC- ndhC-trnV-UAC (interg</w:t>
            </w:r>
            <w:r w:rsidR="00913915" w:rsidRPr="00913915">
              <w:rPr>
                <w:lang w:val="sv-SE"/>
              </w:rPr>
              <w:t>e</w:t>
            </w:r>
            <w:r w:rsidRPr="00913915">
              <w:rPr>
                <w:lang w:val="sv-SE"/>
              </w:rPr>
              <w:t>nic)</w:t>
            </w:r>
          </w:p>
        </w:tc>
        <w:tc>
          <w:tcPr>
            <w:tcW w:w="1229" w:type="dxa"/>
          </w:tcPr>
          <w:p w14:paraId="721E1134" w14:textId="77777777" w:rsidR="003561B6" w:rsidRPr="003067CB" w:rsidRDefault="003561B6" w:rsidP="00D41D67">
            <w:pPr>
              <w:pStyle w:val="Normal1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B531E">
              <w:t>10869</w:t>
            </w:r>
          </w:p>
        </w:tc>
        <w:tc>
          <w:tcPr>
            <w:tcW w:w="1330" w:type="dxa"/>
          </w:tcPr>
          <w:p w14:paraId="0686EFA1" w14:textId="77777777" w:rsidR="003561B6" w:rsidRPr="003067CB" w:rsidRDefault="003561B6" w:rsidP="00D41D67">
            <w:pPr>
              <w:pStyle w:val="Normal1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B531E">
              <w:t>1017</w:t>
            </w:r>
          </w:p>
        </w:tc>
      </w:tr>
      <w:tr w:rsidR="003561B6" w14:paraId="540828AD" w14:textId="77777777" w:rsidTr="00D41D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" w:type="dxa"/>
          </w:tcPr>
          <w:p w14:paraId="7FD011CF" w14:textId="77777777" w:rsidR="003561B6" w:rsidRDefault="003561B6" w:rsidP="00D41D67">
            <w:pPr>
              <w:pStyle w:val="Normal1"/>
              <w:contextualSpacing w:val="0"/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26.</w:t>
            </w:r>
          </w:p>
        </w:tc>
        <w:tc>
          <w:tcPr>
            <w:tcW w:w="1444" w:type="dxa"/>
          </w:tcPr>
          <w:p w14:paraId="6C4840F0" w14:textId="77777777" w:rsidR="003561B6" w:rsidRPr="003067CB" w:rsidRDefault="003561B6" w:rsidP="00D41D67">
            <w:pPr>
              <w:pStyle w:val="Normal1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B3648">
              <w:t>GB3331</w:t>
            </w:r>
          </w:p>
        </w:tc>
        <w:tc>
          <w:tcPr>
            <w:tcW w:w="1430" w:type="dxa"/>
          </w:tcPr>
          <w:p w14:paraId="2AF01D9E" w14:textId="77777777" w:rsidR="003561B6" w:rsidRPr="003067CB" w:rsidRDefault="003561B6" w:rsidP="00D41D67">
            <w:pPr>
              <w:pStyle w:val="Normal1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B3648">
              <w:t>10871</w:t>
            </w:r>
          </w:p>
        </w:tc>
        <w:tc>
          <w:tcPr>
            <w:tcW w:w="857" w:type="dxa"/>
          </w:tcPr>
          <w:p w14:paraId="58ACF590" w14:textId="77777777" w:rsidR="003561B6" w:rsidRPr="002B3648" w:rsidRDefault="003561B6" w:rsidP="00D41D67">
            <w:pPr>
              <w:pStyle w:val="Normal1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NP</w:t>
            </w:r>
          </w:p>
        </w:tc>
        <w:tc>
          <w:tcPr>
            <w:tcW w:w="1430" w:type="dxa"/>
          </w:tcPr>
          <w:p w14:paraId="7E5573DE" w14:textId="77777777" w:rsidR="003561B6" w:rsidRPr="003067CB" w:rsidRDefault="003561B6" w:rsidP="00D41D67">
            <w:pPr>
              <w:pStyle w:val="Normal1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B3648">
              <w:t xml:space="preserve"> 'G' instead of 'A'</w:t>
            </w:r>
          </w:p>
        </w:tc>
        <w:tc>
          <w:tcPr>
            <w:tcW w:w="1417" w:type="dxa"/>
          </w:tcPr>
          <w:p w14:paraId="2F4B14B2" w14:textId="3D492B65" w:rsidR="003561B6" w:rsidRPr="00233B3D" w:rsidRDefault="003561B6" w:rsidP="00D41D67">
            <w:pPr>
              <w:pStyle w:val="Normal1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sv-SE"/>
              </w:rPr>
            </w:pPr>
            <w:r w:rsidRPr="00233B3D">
              <w:rPr>
                <w:lang w:val="sv-SE"/>
              </w:rPr>
              <w:t>LSC- ndhC-trnV-UAC (</w:t>
            </w:r>
            <w:r w:rsidR="00913915" w:rsidRPr="00233B3D">
              <w:rPr>
                <w:lang w:val="sv-SE"/>
              </w:rPr>
              <w:t>intergenic</w:t>
            </w:r>
            <w:r w:rsidRPr="00233B3D">
              <w:rPr>
                <w:lang w:val="sv-SE"/>
              </w:rPr>
              <w:t>)</w:t>
            </w:r>
          </w:p>
        </w:tc>
        <w:tc>
          <w:tcPr>
            <w:tcW w:w="1229" w:type="dxa"/>
          </w:tcPr>
          <w:p w14:paraId="6E65ACAE" w14:textId="77777777" w:rsidR="003561B6" w:rsidRPr="003067CB" w:rsidRDefault="003561B6" w:rsidP="00D41D67">
            <w:pPr>
              <w:pStyle w:val="Normal1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B531E">
              <w:t>10869</w:t>
            </w:r>
          </w:p>
        </w:tc>
        <w:tc>
          <w:tcPr>
            <w:tcW w:w="1330" w:type="dxa"/>
          </w:tcPr>
          <w:p w14:paraId="4D9E7C02" w14:textId="77777777" w:rsidR="003561B6" w:rsidRPr="003067CB" w:rsidRDefault="003561B6" w:rsidP="00D41D67">
            <w:pPr>
              <w:pStyle w:val="Normal1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B531E">
              <w:t>2025</w:t>
            </w:r>
          </w:p>
        </w:tc>
      </w:tr>
      <w:tr w:rsidR="003561B6" w14:paraId="78CAAEB8" w14:textId="77777777" w:rsidTr="00D41D67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" w:type="dxa"/>
          </w:tcPr>
          <w:p w14:paraId="580D476B" w14:textId="77777777" w:rsidR="003561B6" w:rsidRDefault="003561B6" w:rsidP="00D41D67">
            <w:pPr>
              <w:pStyle w:val="Normal1"/>
              <w:contextualSpacing w:val="0"/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27.</w:t>
            </w:r>
          </w:p>
        </w:tc>
        <w:tc>
          <w:tcPr>
            <w:tcW w:w="1444" w:type="dxa"/>
          </w:tcPr>
          <w:p w14:paraId="1079B428" w14:textId="77777777" w:rsidR="003561B6" w:rsidRPr="003067CB" w:rsidRDefault="003561B6" w:rsidP="00D41D67">
            <w:pPr>
              <w:pStyle w:val="Normal1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B3648">
              <w:t>GB3311</w:t>
            </w:r>
          </w:p>
        </w:tc>
        <w:tc>
          <w:tcPr>
            <w:tcW w:w="1430" w:type="dxa"/>
          </w:tcPr>
          <w:p w14:paraId="280125AB" w14:textId="77777777" w:rsidR="003561B6" w:rsidRPr="003067CB" w:rsidRDefault="003561B6" w:rsidP="00D41D67">
            <w:pPr>
              <w:pStyle w:val="Normal1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B3648">
              <w:t>107156</w:t>
            </w:r>
          </w:p>
        </w:tc>
        <w:tc>
          <w:tcPr>
            <w:tcW w:w="857" w:type="dxa"/>
          </w:tcPr>
          <w:p w14:paraId="4F0EE15E" w14:textId="77777777" w:rsidR="003561B6" w:rsidRPr="002B3648" w:rsidRDefault="003561B6" w:rsidP="00D41D67">
            <w:pPr>
              <w:pStyle w:val="Normal1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NP</w:t>
            </w:r>
          </w:p>
        </w:tc>
        <w:tc>
          <w:tcPr>
            <w:tcW w:w="1430" w:type="dxa"/>
          </w:tcPr>
          <w:p w14:paraId="08E8C199" w14:textId="77777777" w:rsidR="003561B6" w:rsidRPr="003067CB" w:rsidRDefault="003561B6" w:rsidP="00D41D67">
            <w:pPr>
              <w:pStyle w:val="Normal1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B3648">
              <w:t xml:space="preserve"> 'T' instead of 'A'</w:t>
            </w:r>
          </w:p>
        </w:tc>
        <w:tc>
          <w:tcPr>
            <w:tcW w:w="1417" w:type="dxa"/>
          </w:tcPr>
          <w:p w14:paraId="6457B404" w14:textId="77777777" w:rsidR="003561B6" w:rsidRPr="003067CB" w:rsidRDefault="003561B6" w:rsidP="00D41D67">
            <w:pPr>
              <w:pStyle w:val="Normal1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B3648">
              <w:t>IR- rrn23</w:t>
            </w:r>
          </w:p>
        </w:tc>
        <w:tc>
          <w:tcPr>
            <w:tcW w:w="1229" w:type="dxa"/>
          </w:tcPr>
          <w:p w14:paraId="13A1E874" w14:textId="77777777" w:rsidR="003561B6" w:rsidRPr="003067CB" w:rsidRDefault="003561B6" w:rsidP="00D41D67">
            <w:pPr>
              <w:pStyle w:val="Normal1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B531E">
              <w:t>107141</w:t>
            </w:r>
          </w:p>
        </w:tc>
        <w:tc>
          <w:tcPr>
            <w:tcW w:w="1330" w:type="dxa"/>
          </w:tcPr>
          <w:p w14:paraId="455F6C4D" w14:textId="77777777" w:rsidR="003561B6" w:rsidRPr="003067CB" w:rsidRDefault="003561B6" w:rsidP="00D41D67">
            <w:pPr>
              <w:pStyle w:val="Normal1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B531E">
              <w:t>409</w:t>
            </w:r>
          </w:p>
        </w:tc>
      </w:tr>
      <w:tr w:rsidR="003561B6" w14:paraId="2CCD7CC5" w14:textId="77777777" w:rsidTr="00D41D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" w:type="dxa"/>
          </w:tcPr>
          <w:p w14:paraId="129DC680" w14:textId="77777777" w:rsidR="003561B6" w:rsidRDefault="003561B6" w:rsidP="00D41D67">
            <w:pPr>
              <w:pStyle w:val="Normal1"/>
              <w:contextualSpacing w:val="0"/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lastRenderedPageBreak/>
              <w:t>28.</w:t>
            </w:r>
          </w:p>
        </w:tc>
        <w:tc>
          <w:tcPr>
            <w:tcW w:w="1444" w:type="dxa"/>
          </w:tcPr>
          <w:p w14:paraId="49D4E781" w14:textId="77777777" w:rsidR="003561B6" w:rsidRPr="003067CB" w:rsidRDefault="003561B6" w:rsidP="00D41D67">
            <w:pPr>
              <w:pStyle w:val="Normal1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B3648">
              <w:t>GB3341</w:t>
            </w:r>
          </w:p>
        </w:tc>
        <w:tc>
          <w:tcPr>
            <w:tcW w:w="1430" w:type="dxa"/>
          </w:tcPr>
          <w:p w14:paraId="07C212E3" w14:textId="77777777" w:rsidR="003561B6" w:rsidRPr="003067CB" w:rsidRDefault="003561B6" w:rsidP="00D41D67">
            <w:pPr>
              <w:pStyle w:val="Normal1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B3648">
              <w:t>6902</w:t>
            </w:r>
          </w:p>
        </w:tc>
        <w:tc>
          <w:tcPr>
            <w:tcW w:w="857" w:type="dxa"/>
          </w:tcPr>
          <w:p w14:paraId="3B5B4BD5" w14:textId="77777777" w:rsidR="003561B6" w:rsidRPr="002B3648" w:rsidRDefault="003561B6" w:rsidP="00D41D67">
            <w:pPr>
              <w:pStyle w:val="Normal1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InDel</w:t>
            </w:r>
            <w:proofErr w:type="spellEnd"/>
          </w:p>
        </w:tc>
        <w:tc>
          <w:tcPr>
            <w:tcW w:w="1430" w:type="dxa"/>
          </w:tcPr>
          <w:p w14:paraId="3878FB27" w14:textId="77777777" w:rsidR="003561B6" w:rsidRPr="003067CB" w:rsidRDefault="003561B6" w:rsidP="00D41D67">
            <w:pPr>
              <w:pStyle w:val="Normal1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B3648">
              <w:t>Insertion 'C'</w:t>
            </w:r>
          </w:p>
        </w:tc>
        <w:tc>
          <w:tcPr>
            <w:tcW w:w="1417" w:type="dxa"/>
          </w:tcPr>
          <w:p w14:paraId="1447D9AB" w14:textId="77777777" w:rsidR="003561B6" w:rsidRPr="003067CB" w:rsidRDefault="003561B6" w:rsidP="00D41D67">
            <w:pPr>
              <w:pStyle w:val="Normal1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B3648">
              <w:t xml:space="preserve">LSC- </w:t>
            </w:r>
            <w:proofErr w:type="spellStart"/>
            <w:r w:rsidRPr="002B3648">
              <w:t>pafII-cemA</w:t>
            </w:r>
            <w:proofErr w:type="spellEnd"/>
            <w:r w:rsidRPr="002B3648">
              <w:t xml:space="preserve"> (intergenic)</w:t>
            </w:r>
          </w:p>
        </w:tc>
        <w:tc>
          <w:tcPr>
            <w:tcW w:w="1229" w:type="dxa"/>
          </w:tcPr>
          <w:p w14:paraId="23762813" w14:textId="77777777" w:rsidR="003561B6" w:rsidRPr="003067CB" w:rsidRDefault="003561B6" w:rsidP="00D41D67">
            <w:pPr>
              <w:pStyle w:val="Normal1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902</w:t>
            </w:r>
          </w:p>
        </w:tc>
        <w:tc>
          <w:tcPr>
            <w:tcW w:w="1330" w:type="dxa"/>
          </w:tcPr>
          <w:p w14:paraId="06EC282A" w14:textId="77777777" w:rsidR="003561B6" w:rsidRPr="003067CB" w:rsidRDefault="003561B6" w:rsidP="00D41D67">
            <w:pPr>
              <w:pStyle w:val="Normal1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B531E">
              <w:t>341</w:t>
            </w:r>
          </w:p>
        </w:tc>
      </w:tr>
      <w:tr w:rsidR="003561B6" w14:paraId="122A05C4" w14:textId="77777777" w:rsidTr="00D41D67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" w:type="dxa"/>
          </w:tcPr>
          <w:p w14:paraId="62385D2B" w14:textId="77777777" w:rsidR="003561B6" w:rsidRDefault="003561B6" w:rsidP="00D41D67">
            <w:pPr>
              <w:pStyle w:val="Normal1"/>
              <w:contextualSpacing w:val="0"/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29.</w:t>
            </w:r>
          </w:p>
        </w:tc>
        <w:tc>
          <w:tcPr>
            <w:tcW w:w="1444" w:type="dxa"/>
          </w:tcPr>
          <w:p w14:paraId="275B1F07" w14:textId="77777777" w:rsidR="003561B6" w:rsidRPr="003067CB" w:rsidRDefault="003561B6" w:rsidP="00D41D67">
            <w:pPr>
              <w:pStyle w:val="Normal1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B3648">
              <w:t>GB3317</w:t>
            </w:r>
          </w:p>
        </w:tc>
        <w:tc>
          <w:tcPr>
            <w:tcW w:w="1430" w:type="dxa"/>
          </w:tcPr>
          <w:p w14:paraId="6DC2124D" w14:textId="77777777" w:rsidR="003561B6" w:rsidRPr="003067CB" w:rsidRDefault="003561B6" w:rsidP="00D41D67">
            <w:pPr>
              <w:pStyle w:val="Normal1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B3648">
              <w:t>83828</w:t>
            </w:r>
          </w:p>
        </w:tc>
        <w:tc>
          <w:tcPr>
            <w:tcW w:w="857" w:type="dxa"/>
          </w:tcPr>
          <w:p w14:paraId="49450E1B" w14:textId="77777777" w:rsidR="003561B6" w:rsidRPr="002B3648" w:rsidRDefault="003561B6" w:rsidP="00D41D67">
            <w:pPr>
              <w:pStyle w:val="Normal1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InDel</w:t>
            </w:r>
            <w:proofErr w:type="spellEnd"/>
          </w:p>
        </w:tc>
        <w:tc>
          <w:tcPr>
            <w:tcW w:w="1430" w:type="dxa"/>
          </w:tcPr>
          <w:p w14:paraId="793AFEA4" w14:textId="77777777" w:rsidR="003561B6" w:rsidRPr="003067CB" w:rsidRDefault="003561B6" w:rsidP="00D41D67">
            <w:pPr>
              <w:pStyle w:val="Normal1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B3648">
              <w:t>Deletion 'T'</w:t>
            </w:r>
          </w:p>
        </w:tc>
        <w:tc>
          <w:tcPr>
            <w:tcW w:w="1417" w:type="dxa"/>
          </w:tcPr>
          <w:p w14:paraId="6747DBCD" w14:textId="77777777" w:rsidR="003561B6" w:rsidRPr="003067CB" w:rsidRDefault="003561B6" w:rsidP="00D41D67">
            <w:pPr>
              <w:pStyle w:val="Normal1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B3648">
              <w:t>LSC- rpl16 (intron)</w:t>
            </w:r>
          </w:p>
        </w:tc>
        <w:tc>
          <w:tcPr>
            <w:tcW w:w="1229" w:type="dxa"/>
          </w:tcPr>
          <w:p w14:paraId="4AC83BFC" w14:textId="77777777" w:rsidR="003561B6" w:rsidRPr="003067CB" w:rsidRDefault="003561B6" w:rsidP="00D41D67">
            <w:pPr>
              <w:pStyle w:val="Normal1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A</w:t>
            </w:r>
          </w:p>
        </w:tc>
        <w:tc>
          <w:tcPr>
            <w:tcW w:w="1330" w:type="dxa"/>
          </w:tcPr>
          <w:p w14:paraId="7EB21DB1" w14:textId="77777777" w:rsidR="003561B6" w:rsidRPr="003067CB" w:rsidRDefault="003561B6" w:rsidP="00D41D67">
            <w:pPr>
              <w:pStyle w:val="Normal1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A</w:t>
            </w:r>
          </w:p>
        </w:tc>
      </w:tr>
      <w:tr w:rsidR="003561B6" w14:paraId="6CE68EA8" w14:textId="77777777" w:rsidTr="00D41D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" w:type="dxa"/>
          </w:tcPr>
          <w:p w14:paraId="712BEA6B" w14:textId="77777777" w:rsidR="003561B6" w:rsidRDefault="003561B6" w:rsidP="00D41D67">
            <w:pPr>
              <w:pStyle w:val="Normal1"/>
              <w:contextualSpacing w:val="0"/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30.</w:t>
            </w:r>
          </w:p>
        </w:tc>
        <w:tc>
          <w:tcPr>
            <w:tcW w:w="1444" w:type="dxa"/>
          </w:tcPr>
          <w:p w14:paraId="3CCD103E" w14:textId="77777777" w:rsidR="003561B6" w:rsidRPr="002B3648" w:rsidRDefault="003561B6" w:rsidP="00D41D67">
            <w:pPr>
              <w:pStyle w:val="Normal1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GB3346</w:t>
            </w:r>
          </w:p>
        </w:tc>
        <w:tc>
          <w:tcPr>
            <w:tcW w:w="1430" w:type="dxa"/>
          </w:tcPr>
          <w:p w14:paraId="21F500A7" w14:textId="77777777" w:rsidR="003561B6" w:rsidRPr="002B3648" w:rsidRDefault="003561B6" w:rsidP="00D41D67">
            <w:pPr>
              <w:pStyle w:val="Normal1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7155</w:t>
            </w:r>
          </w:p>
        </w:tc>
        <w:tc>
          <w:tcPr>
            <w:tcW w:w="857" w:type="dxa"/>
          </w:tcPr>
          <w:p w14:paraId="4F26D03F" w14:textId="77777777" w:rsidR="003561B6" w:rsidRDefault="003561B6" w:rsidP="00D41D67">
            <w:pPr>
              <w:pStyle w:val="Normal1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InDel</w:t>
            </w:r>
            <w:proofErr w:type="spellEnd"/>
          </w:p>
        </w:tc>
        <w:tc>
          <w:tcPr>
            <w:tcW w:w="1430" w:type="dxa"/>
          </w:tcPr>
          <w:p w14:paraId="1F0FE8F7" w14:textId="77777777" w:rsidR="003561B6" w:rsidRPr="002B3648" w:rsidRDefault="003561B6" w:rsidP="00D41D67">
            <w:pPr>
              <w:pStyle w:val="Normal1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Insertion ‘T’</w:t>
            </w:r>
          </w:p>
        </w:tc>
        <w:tc>
          <w:tcPr>
            <w:tcW w:w="1417" w:type="dxa"/>
          </w:tcPr>
          <w:p w14:paraId="40690AAC" w14:textId="77777777" w:rsidR="003561B6" w:rsidRPr="002B3648" w:rsidRDefault="003561B6" w:rsidP="00D41D67">
            <w:pPr>
              <w:pStyle w:val="Normal1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IR – rrn23</w:t>
            </w:r>
          </w:p>
        </w:tc>
        <w:tc>
          <w:tcPr>
            <w:tcW w:w="1229" w:type="dxa"/>
          </w:tcPr>
          <w:p w14:paraId="18CB3224" w14:textId="77777777" w:rsidR="003561B6" w:rsidRDefault="003561B6" w:rsidP="00D41D67">
            <w:pPr>
              <w:pStyle w:val="Normal1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7141</w:t>
            </w:r>
          </w:p>
        </w:tc>
        <w:tc>
          <w:tcPr>
            <w:tcW w:w="1330" w:type="dxa"/>
          </w:tcPr>
          <w:p w14:paraId="464F57C2" w14:textId="77777777" w:rsidR="003561B6" w:rsidRDefault="003561B6" w:rsidP="00D41D67">
            <w:pPr>
              <w:pStyle w:val="Normal1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11</w:t>
            </w:r>
          </w:p>
        </w:tc>
      </w:tr>
    </w:tbl>
    <w:p w14:paraId="7D9F99A2" w14:textId="77777777" w:rsidR="003561B6" w:rsidRDefault="003561B6"/>
    <w:sectPr w:rsidR="003561B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altName w:val="Sylfaen"/>
    <w:panose1 w:val="00000500000000020000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5C41"/>
    <w:rsid w:val="00126309"/>
    <w:rsid w:val="00233B3D"/>
    <w:rsid w:val="00352641"/>
    <w:rsid w:val="003561B6"/>
    <w:rsid w:val="003C4CF8"/>
    <w:rsid w:val="003C59C3"/>
    <w:rsid w:val="007A0021"/>
    <w:rsid w:val="007B7F99"/>
    <w:rsid w:val="00913915"/>
    <w:rsid w:val="00A229D7"/>
    <w:rsid w:val="00A46AE5"/>
    <w:rsid w:val="00AB5C41"/>
    <w:rsid w:val="00AF4E42"/>
    <w:rsid w:val="00B41941"/>
    <w:rsid w:val="00BA21D2"/>
    <w:rsid w:val="00C02109"/>
    <w:rsid w:val="00E913CE"/>
    <w:rsid w:val="00EA31E5"/>
    <w:rsid w:val="00ED4DEE"/>
    <w:rsid w:val="00ED78E2"/>
    <w:rsid w:val="00F03430"/>
    <w:rsid w:val="00FD16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817E5F"/>
  <w15:chartTrackingRefBased/>
  <w15:docId w15:val="{8D3BD070-8FB0-4051-B117-815F857D3C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MY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0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5C41"/>
    <w:pPr>
      <w:spacing w:after="0" w:line="276" w:lineRule="auto"/>
      <w:contextualSpacing/>
    </w:pPr>
    <w:rPr>
      <w:rFonts w:ascii="Arial" w:eastAsia="Arial" w:hAnsi="Arial" w:cs="Arial"/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AB5C41"/>
    <w:pPr>
      <w:spacing w:after="0" w:line="276" w:lineRule="auto"/>
      <w:contextualSpacing/>
    </w:pPr>
    <w:rPr>
      <w:rFonts w:ascii="Arial" w:eastAsia="Arial" w:hAnsi="Arial" w:cs="Arial"/>
      <w:kern w:val="0"/>
      <w:lang w:val="en-US"/>
      <w14:ligatures w14:val="none"/>
    </w:rPr>
  </w:style>
  <w:style w:type="table" w:styleId="PlainTable2">
    <w:name w:val="Plain Table 2"/>
    <w:basedOn w:val="TableNormal"/>
    <w:rsid w:val="00AB5C41"/>
    <w:pPr>
      <w:spacing w:after="0" w:line="240" w:lineRule="auto"/>
      <w:contextualSpacing/>
    </w:pPr>
    <w:rPr>
      <w:rFonts w:ascii="Arial" w:eastAsia="Arial" w:hAnsi="Arial" w:cs="Arial"/>
      <w:kern w:val="0"/>
      <w:lang w:val="en-US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B419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B4194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5368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041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458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388</Words>
  <Characters>2214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rul Shakina Binti Mohd Talkah</dc:creator>
  <cp:keywords/>
  <dc:description/>
  <cp:lastModifiedBy>Ahmad Sofiman Othman</cp:lastModifiedBy>
  <cp:revision>6</cp:revision>
  <dcterms:created xsi:type="dcterms:W3CDTF">2023-09-18T09:05:00Z</dcterms:created>
  <dcterms:modified xsi:type="dcterms:W3CDTF">2024-02-01T13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247a1b4-58bb-4a84-9109-66c89d5c29b8</vt:lpwstr>
  </property>
</Properties>
</file>